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27F67C" w14:textId="17BBD2AA" w:rsidR="00B13AE3" w:rsidRPr="00AD7CC5" w:rsidRDefault="00B13AE3" w:rsidP="00A34F47">
      <w:pPr>
        <w:spacing w:after="120" w:line="240" w:lineRule="auto"/>
        <w:ind w:left="426" w:right="423"/>
        <w:jc w:val="center"/>
        <w:rPr>
          <w:rFonts w:cstheme="minorHAnsi"/>
          <w:b/>
          <w:bCs/>
          <w:i/>
          <w:iCs/>
          <w:sz w:val="24"/>
          <w:szCs w:val="24"/>
        </w:rPr>
      </w:pPr>
      <w:r w:rsidRPr="00AD7CC5">
        <w:rPr>
          <w:rFonts w:cstheme="minorHAnsi"/>
          <w:b/>
          <w:bCs/>
          <w:i/>
          <w:iCs/>
          <w:sz w:val="24"/>
          <w:szCs w:val="24"/>
        </w:rPr>
        <w:t>Help us to spot cancer early:  An interview study</w:t>
      </w:r>
      <w:r w:rsidR="007961BB" w:rsidRPr="00AD7CC5">
        <w:rPr>
          <w:rFonts w:cstheme="minorHAnsi"/>
          <w:b/>
          <w:bCs/>
          <w:i/>
          <w:iCs/>
          <w:sz w:val="24"/>
          <w:szCs w:val="24"/>
        </w:rPr>
        <w:t xml:space="preserve"> to explore your experiences</w:t>
      </w:r>
    </w:p>
    <w:p w14:paraId="64506B64" w14:textId="214459B6" w:rsidR="009A13A4" w:rsidRPr="00AD7CC5" w:rsidRDefault="00B13AE3" w:rsidP="00A34F47">
      <w:pPr>
        <w:spacing w:after="120" w:line="240" w:lineRule="auto"/>
        <w:ind w:left="426" w:right="423"/>
        <w:jc w:val="center"/>
        <w:rPr>
          <w:rFonts w:cstheme="minorHAnsi"/>
          <w:b/>
          <w:bCs/>
          <w:sz w:val="24"/>
          <w:szCs w:val="24"/>
        </w:rPr>
      </w:pPr>
      <w:r w:rsidRPr="00AD7CC5">
        <w:rPr>
          <w:rFonts w:cstheme="minorHAnsi"/>
          <w:b/>
          <w:bCs/>
          <w:sz w:val="24"/>
          <w:szCs w:val="24"/>
        </w:rPr>
        <w:t>TOPIC GUIDE – GPs &amp; NURSES</w:t>
      </w:r>
    </w:p>
    <w:p w14:paraId="39676111" w14:textId="6A622EF7" w:rsidR="007961BB" w:rsidRPr="00AD7CC5" w:rsidRDefault="007961BB" w:rsidP="00A34F47">
      <w:pPr>
        <w:spacing w:after="120" w:line="240" w:lineRule="auto"/>
        <w:ind w:right="509"/>
        <w:rPr>
          <w:rFonts w:cstheme="minorHAnsi"/>
          <w:i/>
          <w:iCs/>
          <w:sz w:val="24"/>
          <w:szCs w:val="24"/>
        </w:rPr>
      </w:pPr>
      <w:r w:rsidRPr="00AD7CC5">
        <w:rPr>
          <w:rFonts w:cstheme="minorHAnsi"/>
          <w:i/>
          <w:iCs/>
          <w:sz w:val="24"/>
          <w:szCs w:val="24"/>
        </w:rPr>
        <w:t>(Confirm consent)</w:t>
      </w:r>
    </w:p>
    <w:p w14:paraId="13859758" w14:textId="77777777" w:rsidR="00176046" w:rsidRPr="00AD7CC5" w:rsidRDefault="00176046" w:rsidP="1C3114CD">
      <w:pPr>
        <w:spacing w:after="120" w:line="240" w:lineRule="auto"/>
        <w:ind w:right="509"/>
        <w:jc w:val="both"/>
        <w:rPr>
          <w:b/>
          <w:bCs/>
          <w:sz w:val="24"/>
          <w:szCs w:val="24"/>
        </w:rPr>
      </w:pPr>
    </w:p>
    <w:p w14:paraId="466DA1CA" w14:textId="252EE7F6" w:rsidR="00DD0976" w:rsidRPr="00AD7CC5" w:rsidRDefault="00DD0976" w:rsidP="1C3114CD">
      <w:pPr>
        <w:spacing w:after="120" w:line="240" w:lineRule="auto"/>
        <w:ind w:right="509"/>
        <w:jc w:val="both"/>
        <w:rPr>
          <w:b/>
          <w:bCs/>
          <w:sz w:val="24"/>
          <w:szCs w:val="24"/>
        </w:rPr>
      </w:pPr>
      <w:r w:rsidRPr="00AD7CC5">
        <w:rPr>
          <w:b/>
          <w:bCs/>
          <w:sz w:val="24"/>
          <w:szCs w:val="24"/>
        </w:rPr>
        <w:t>Define context</w:t>
      </w:r>
      <w:r w:rsidR="00A276B6" w:rsidRPr="00AD7CC5">
        <w:rPr>
          <w:b/>
          <w:bCs/>
          <w:sz w:val="24"/>
          <w:szCs w:val="24"/>
        </w:rPr>
        <w:t xml:space="preserve">: </w:t>
      </w:r>
      <w:r w:rsidR="00292CCF" w:rsidRPr="00AD7CC5">
        <w:rPr>
          <w:b/>
          <w:bCs/>
          <w:sz w:val="24"/>
          <w:szCs w:val="24"/>
        </w:rPr>
        <w:t>in WP2 we investigate five conditions (diabetes, obesity, COPD</w:t>
      </w:r>
      <w:r w:rsidR="00D76F38" w:rsidRPr="00AD7CC5">
        <w:rPr>
          <w:b/>
          <w:bCs/>
          <w:sz w:val="24"/>
          <w:szCs w:val="24"/>
        </w:rPr>
        <w:t>, anxiety/depression, multimorbidity)</w:t>
      </w:r>
    </w:p>
    <w:p w14:paraId="57CC316F" w14:textId="77777777" w:rsidR="001C1653" w:rsidRPr="00AD7CC5" w:rsidRDefault="001C1653" w:rsidP="1C3114CD">
      <w:pPr>
        <w:spacing w:after="120" w:line="240" w:lineRule="auto"/>
        <w:ind w:right="509"/>
        <w:jc w:val="both"/>
        <w:rPr>
          <w:b/>
          <w:bCs/>
          <w:sz w:val="24"/>
          <w:szCs w:val="24"/>
        </w:rPr>
      </w:pPr>
    </w:p>
    <w:p w14:paraId="41B40DD5" w14:textId="7556F86F" w:rsidR="00745E6C" w:rsidRPr="00AD7CC5" w:rsidRDefault="00745E6C" w:rsidP="00745E6C">
      <w:pPr>
        <w:pStyle w:val="ListParagraph"/>
        <w:numPr>
          <w:ilvl w:val="0"/>
          <w:numId w:val="19"/>
        </w:numPr>
        <w:tabs>
          <w:tab w:val="left" w:pos="567"/>
        </w:tabs>
        <w:spacing w:before="240" w:after="120" w:line="240" w:lineRule="auto"/>
        <w:ind w:left="426" w:right="423" w:hanging="426"/>
        <w:contextualSpacing w:val="0"/>
        <w:jc w:val="both"/>
        <w:rPr>
          <w:rFonts w:cstheme="minorHAnsi"/>
          <w:sz w:val="24"/>
          <w:szCs w:val="24"/>
        </w:rPr>
      </w:pPr>
      <w:r w:rsidRPr="00AD7CC5">
        <w:rPr>
          <w:rFonts w:cstheme="minorHAnsi"/>
          <w:sz w:val="24"/>
          <w:szCs w:val="24"/>
        </w:rPr>
        <w:t>How do you think</w:t>
      </w:r>
      <w:r w:rsidR="00265853" w:rsidRPr="00AD7CC5">
        <w:rPr>
          <w:rFonts w:cstheme="minorHAnsi"/>
          <w:sz w:val="24"/>
          <w:szCs w:val="24"/>
        </w:rPr>
        <w:t xml:space="preserve"> comorbidities </w:t>
      </w:r>
      <w:r w:rsidRPr="00AD7CC5">
        <w:rPr>
          <w:rFonts w:cstheme="minorHAnsi"/>
          <w:sz w:val="24"/>
          <w:szCs w:val="24"/>
        </w:rPr>
        <w:t>affect possible cancer diagnosis in primary care?</w:t>
      </w:r>
      <w:r w:rsidR="00D67290" w:rsidRPr="00AD7CC5">
        <w:rPr>
          <w:rFonts w:cstheme="minorHAnsi"/>
          <w:sz w:val="24"/>
          <w:szCs w:val="24"/>
        </w:rPr>
        <w:t xml:space="preserve"> </w:t>
      </w:r>
    </w:p>
    <w:p w14:paraId="6A1F4F4B" w14:textId="452CFE46" w:rsidR="00745E6C" w:rsidRPr="00AD7CC5" w:rsidRDefault="00745E6C" w:rsidP="00176046">
      <w:pPr>
        <w:tabs>
          <w:tab w:val="left" w:pos="567"/>
        </w:tabs>
        <w:spacing w:after="120" w:line="240" w:lineRule="auto"/>
        <w:ind w:right="423"/>
        <w:jc w:val="both"/>
        <w:rPr>
          <w:rFonts w:cstheme="minorHAnsi"/>
          <w:i/>
          <w:iCs/>
          <w:sz w:val="24"/>
          <w:szCs w:val="24"/>
        </w:rPr>
      </w:pPr>
      <w:r w:rsidRPr="00AD7CC5">
        <w:rPr>
          <w:rFonts w:cstheme="minorHAnsi"/>
          <w:b/>
          <w:bCs/>
          <w:i/>
          <w:iCs/>
          <w:sz w:val="24"/>
          <w:szCs w:val="24"/>
        </w:rPr>
        <w:t>PROMPT:</w:t>
      </w:r>
      <w:r w:rsidRPr="00AD7CC5">
        <w:rPr>
          <w:rFonts w:cstheme="minorHAnsi"/>
          <w:i/>
          <w:iCs/>
          <w:sz w:val="24"/>
          <w:szCs w:val="24"/>
        </w:rPr>
        <w:t xml:space="preserve">  Obstacle/facilitator</w:t>
      </w:r>
      <w:r w:rsidR="00DF6F9A" w:rsidRPr="00AD7CC5">
        <w:rPr>
          <w:rFonts w:cstheme="minorHAnsi"/>
          <w:i/>
          <w:iCs/>
          <w:sz w:val="24"/>
          <w:szCs w:val="24"/>
        </w:rPr>
        <w:t>: which category acts like obstacle/facilitator</w:t>
      </w:r>
      <w:r w:rsidR="00CB010F" w:rsidRPr="00AD7CC5">
        <w:rPr>
          <w:rFonts w:cstheme="minorHAnsi"/>
          <w:i/>
          <w:iCs/>
          <w:sz w:val="24"/>
          <w:szCs w:val="24"/>
        </w:rPr>
        <w:t xml:space="preserve"> and why</w:t>
      </w:r>
    </w:p>
    <w:p w14:paraId="052DA147" w14:textId="77777777" w:rsidR="00745E6C" w:rsidRPr="00AD7CC5" w:rsidRDefault="00745E6C" w:rsidP="009D5AFE">
      <w:pPr>
        <w:pStyle w:val="ListParagraph"/>
        <w:tabs>
          <w:tab w:val="left" w:pos="567"/>
        </w:tabs>
        <w:spacing w:after="120" w:line="240" w:lineRule="auto"/>
        <w:ind w:left="426" w:right="423"/>
        <w:contextualSpacing w:val="0"/>
        <w:jc w:val="both"/>
        <w:rPr>
          <w:rFonts w:cstheme="minorHAnsi"/>
          <w:sz w:val="24"/>
          <w:szCs w:val="24"/>
        </w:rPr>
      </w:pPr>
    </w:p>
    <w:p w14:paraId="364D89FB" w14:textId="642D8A17" w:rsidR="00BD3699" w:rsidRPr="00AD7CC5" w:rsidRDefault="00620791" w:rsidP="00A34F47">
      <w:pPr>
        <w:pStyle w:val="ListParagraph"/>
        <w:numPr>
          <w:ilvl w:val="0"/>
          <w:numId w:val="19"/>
        </w:numPr>
        <w:tabs>
          <w:tab w:val="left" w:pos="567"/>
        </w:tabs>
        <w:spacing w:after="120" w:line="240" w:lineRule="auto"/>
        <w:ind w:left="426" w:right="423" w:hanging="426"/>
        <w:contextualSpacing w:val="0"/>
        <w:jc w:val="both"/>
        <w:rPr>
          <w:rFonts w:cstheme="minorHAnsi"/>
          <w:sz w:val="24"/>
          <w:szCs w:val="24"/>
        </w:rPr>
      </w:pPr>
      <w:r w:rsidRPr="00AD7CC5">
        <w:rPr>
          <w:rFonts w:cstheme="minorHAnsi"/>
          <w:sz w:val="24"/>
          <w:szCs w:val="24"/>
        </w:rPr>
        <w:t xml:space="preserve">How would you say that patients with </w:t>
      </w:r>
      <w:r w:rsidR="00C666EB" w:rsidRPr="00AD7CC5">
        <w:rPr>
          <w:rFonts w:cstheme="minorHAnsi"/>
          <w:sz w:val="24"/>
          <w:szCs w:val="24"/>
        </w:rPr>
        <w:t>comorbidities</w:t>
      </w:r>
      <w:r w:rsidR="00E552C9" w:rsidRPr="00AD7CC5">
        <w:rPr>
          <w:rFonts w:cstheme="minorHAnsi"/>
          <w:sz w:val="24"/>
          <w:szCs w:val="24"/>
        </w:rPr>
        <w:t xml:space="preserve"> </w:t>
      </w:r>
      <w:r w:rsidRPr="00AD7CC5">
        <w:rPr>
          <w:rFonts w:cstheme="minorHAnsi"/>
          <w:sz w:val="24"/>
          <w:szCs w:val="24"/>
        </w:rPr>
        <w:t>tend to respond to</w:t>
      </w:r>
      <w:r w:rsidR="00BD3699" w:rsidRPr="00AD7CC5">
        <w:rPr>
          <w:rFonts w:cstheme="minorHAnsi"/>
          <w:sz w:val="24"/>
          <w:szCs w:val="24"/>
        </w:rPr>
        <w:t xml:space="preserve"> a change in</w:t>
      </w:r>
      <w:r w:rsidRPr="00AD7CC5">
        <w:rPr>
          <w:rFonts w:cstheme="minorHAnsi"/>
          <w:sz w:val="24"/>
          <w:szCs w:val="24"/>
        </w:rPr>
        <w:t xml:space="preserve"> their symptoms</w:t>
      </w:r>
      <w:r w:rsidR="00672A6B" w:rsidRPr="00AD7CC5">
        <w:rPr>
          <w:rFonts w:cstheme="minorHAnsi"/>
          <w:sz w:val="24"/>
          <w:szCs w:val="24"/>
        </w:rPr>
        <w:t xml:space="preserve"> or a new symptom</w:t>
      </w:r>
      <w:r w:rsidRPr="00AD7CC5">
        <w:rPr>
          <w:rFonts w:cstheme="minorHAnsi"/>
          <w:sz w:val="24"/>
          <w:szCs w:val="24"/>
        </w:rPr>
        <w:t xml:space="preserve">? </w:t>
      </w:r>
      <w:r w:rsidR="00DA6BCE" w:rsidRPr="00AD7CC5">
        <w:rPr>
          <w:rFonts w:cstheme="minorHAnsi"/>
          <w:sz w:val="24"/>
          <w:szCs w:val="24"/>
        </w:rPr>
        <w:t>Give examples, e.g., diabetes</w:t>
      </w:r>
    </w:p>
    <w:p w14:paraId="612B9487" w14:textId="29EE2AAB" w:rsidR="0093194D" w:rsidRPr="00AD7CC5" w:rsidRDefault="00BD3699" w:rsidP="00502DBE">
      <w:pPr>
        <w:tabs>
          <w:tab w:val="left" w:pos="567"/>
        </w:tabs>
        <w:spacing w:after="120" w:line="240" w:lineRule="auto"/>
        <w:ind w:right="425"/>
        <w:jc w:val="both"/>
        <w:rPr>
          <w:rFonts w:cstheme="minorHAnsi"/>
          <w:i/>
          <w:iCs/>
          <w:sz w:val="24"/>
          <w:szCs w:val="24"/>
        </w:rPr>
      </w:pPr>
      <w:r w:rsidRPr="00AD7CC5">
        <w:rPr>
          <w:rFonts w:cstheme="minorHAnsi"/>
          <w:b/>
          <w:bCs/>
          <w:i/>
          <w:iCs/>
          <w:sz w:val="24"/>
          <w:szCs w:val="24"/>
        </w:rPr>
        <w:t>PROMPT:</w:t>
      </w:r>
      <w:r w:rsidRPr="00AD7CC5">
        <w:rPr>
          <w:rFonts w:cstheme="minorHAnsi"/>
          <w:i/>
          <w:iCs/>
          <w:sz w:val="24"/>
          <w:szCs w:val="24"/>
        </w:rPr>
        <w:t xml:space="preserve">  self-manage symptoms, </w:t>
      </w:r>
      <w:r w:rsidR="00620791" w:rsidRPr="00AD7CC5">
        <w:rPr>
          <w:rFonts w:cstheme="minorHAnsi"/>
          <w:i/>
          <w:iCs/>
          <w:sz w:val="24"/>
          <w:szCs w:val="24"/>
        </w:rPr>
        <w:t>over</w:t>
      </w:r>
      <w:r w:rsidRPr="00AD7CC5">
        <w:rPr>
          <w:rFonts w:cstheme="minorHAnsi"/>
          <w:i/>
          <w:iCs/>
          <w:sz w:val="24"/>
          <w:szCs w:val="24"/>
        </w:rPr>
        <w:t>-</w:t>
      </w:r>
      <w:r w:rsidR="00620791" w:rsidRPr="00AD7CC5">
        <w:rPr>
          <w:rFonts w:cstheme="minorHAnsi"/>
          <w:i/>
          <w:iCs/>
          <w:sz w:val="24"/>
          <w:szCs w:val="24"/>
        </w:rPr>
        <w:t>react</w:t>
      </w:r>
      <w:r w:rsidRPr="00AD7CC5">
        <w:rPr>
          <w:rFonts w:cstheme="minorHAnsi"/>
          <w:i/>
          <w:iCs/>
          <w:sz w:val="24"/>
          <w:szCs w:val="24"/>
        </w:rPr>
        <w:t>ion/</w:t>
      </w:r>
      <w:r w:rsidR="00620791" w:rsidRPr="00AD7CC5">
        <w:rPr>
          <w:rFonts w:cstheme="minorHAnsi"/>
          <w:i/>
          <w:iCs/>
          <w:sz w:val="24"/>
          <w:szCs w:val="24"/>
        </w:rPr>
        <w:t>hypochondria, denial, extreme anxiet</w:t>
      </w:r>
      <w:r w:rsidR="00502DBE" w:rsidRPr="00AD7CC5">
        <w:rPr>
          <w:rFonts w:cstheme="minorHAnsi"/>
          <w:i/>
          <w:iCs/>
          <w:sz w:val="24"/>
          <w:szCs w:val="24"/>
        </w:rPr>
        <w:t xml:space="preserve">y.  </w:t>
      </w:r>
      <w:r w:rsidR="00AE5C3F" w:rsidRPr="00AD7CC5">
        <w:rPr>
          <w:rFonts w:cstheme="minorHAnsi"/>
          <w:i/>
          <w:iCs/>
          <w:sz w:val="24"/>
          <w:szCs w:val="24"/>
        </w:rPr>
        <w:t>A</w:t>
      </w:r>
      <w:r w:rsidR="00ED096C" w:rsidRPr="00AD7CC5">
        <w:rPr>
          <w:rFonts w:cstheme="minorHAnsi"/>
          <w:i/>
          <w:iCs/>
          <w:sz w:val="24"/>
          <w:szCs w:val="24"/>
        </w:rPr>
        <w:t xml:space="preserve">re there differences between conditions </w:t>
      </w:r>
      <w:r w:rsidR="00DA23F0" w:rsidRPr="00AD7CC5">
        <w:rPr>
          <w:rFonts w:cstheme="minorHAnsi"/>
          <w:i/>
          <w:iCs/>
          <w:sz w:val="24"/>
          <w:szCs w:val="24"/>
        </w:rPr>
        <w:t>[</w:t>
      </w:r>
      <w:r w:rsidR="00ED096C" w:rsidRPr="00AD7CC5">
        <w:rPr>
          <w:rFonts w:cstheme="minorHAnsi"/>
          <w:i/>
          <w:iCs/>
          <w:sz w:val="24"/>
          <w:szCs w:val="24"/>
        </w:rPr>
        <w:t>e.g., diabetes, COPD etc.</w:t>
      </w:r>
      <w:r w:rsidR="00DA23F0" w:rsidRPr="00AD7CC5">
        <w:rPr>
          <w:rFonts w:cstheme="minorHAnsi"/>
          <w:i/>
          <w:iCs/>
          <w:sz w:val="24"/>
          <w:szCs w:val="24"/>
        </w:rPr>
        <w:t>]</w:t>
      </w:r>
      <w:r w:rsidRPr="00AD7CC5">
        <w:rPr>
          <w:rFonts w:cstheme="minorHAnsi"/>
          <w:i/>
          <w:iCs/>
          <w:sz w:val="24"/>
          <w:szCs w:val="24"/>
        </w:rPr>
        <w:t>?</w:t>
      </w:r>
    </w:p>
    <w:p w14:paraId="09AAD5C4" w14:textId="77777777" w:rsidR="00AA437B" w:rsidRPr="00AD7CC5" w:rsidRDefault="00AA437B" w:rsidP="00A34F47">
      <w:pPr>
        <w:pStyle w:val="ListParagraph"/>
        <w:spacing w:after="120" w:line="240" w:lineRule="auto"/>
        <w:contextualSpacing w:val="0"/>
        <w:rPr>
          <w:sz w:val="24"/>
          <w:szCs w:val="24"/>
        </w:rPr>
      </w:pPr>
    </w:p>
    <w:p w14:paraId="196BBBFE" w14:textId="22E0A210" w:rsidR="002671AA" w:rsidRPr="00AD7CC5" w:rsidRDefault="00C06FD5" w:rsidP="002671AA">
      <w:pPr>
        <w:pStyle w:val="ListParagraph"/>
        <w:numPr>
          <w:ilvl w:val="0"/>
          <w:numId w:val="19"/>
        </w:numPr>
        <w:tabs>
          <w:tab w:val="left" w:pos="567"/>
        </w:tabs>
        <w:spacing w:after="120" w:line="240" w:lineRule="auto"/>
        <w:ind w:left="567" w:right="423" w:hanging="567"/>
        <w:jc w:val="both"/>
        <w:rPr>
          <w:rFonts w:cstheme="minorHAnsi"/>
          <w:sz w:val="24"/>
          <w:szCs w:val="24"/>
        </w:rPr>
      </w:pPr>
      <w:r w:rsidRPr="00AD7CC5">
        <w:rPr>
          <w:rFonts w:cstheme="minorHAnsi"/>
          <w:sz w:val="24"/>
          <w:szCs w:val="24"/>
        </w:rPr>
        <w:t>Symptom attribution: when patients</w:t>
      </w:r>
      <w:r w:rsidR="00CF7D1F" w:rsidRPr="00AD7CC5">
        <w:rPr>
          <w:rFonts w:cstheme="minorHAnsi"/>
          <w:sz w:val="24"/>
          <w:szCs w:val="24"/>
        </w:rPr>
        <w:t xml:space="preserve"> </w:t>
      </w:r>
      <w:r w:rsidRPr="00AD7CC5">
        <w:rPr>
          <w:rFonts w:cstheme="minorHAnsi"/>
          <w:sz w:val="24"/>
          <w:szCs w:val="24"/>
        </w:rPr>
        <w:t>visit you with new or persistent symptoms, w</w:t>
      </w:r>
      <w:r w:rsidR="00E81C32" w:rsidRPr="00AD7CC5">
        <w:rPr>
          <w:rFonts w:cstheme="minorHAnsi"/>
          <w:sz w:val="24"/>
          <w:szCs w:val="24"/>
        </w:rPr>
        <w:t>hat explanations do they give about the</w:t>
      </w:r>
      <w:r w:rsidR="00C946F8" w:rsidRPr="00AD7CC5">
        <w:rPr>
          <w:rFonts w:cstheme="minorHAnsi"/>
          <w:sz w:val="24"/>
          <w:szCs w:val="24"/>
        </w:rPr>
        <w:t>ir</w:t>
      </w:r>
      <w:r w:rsidR="00E81C32" w:rsidRPr="00AD7CC5">
        <w:rPr>
          <w:rFonts w:cstheme="minorHAnsi"/>
          <w:sz w:val="24"/>
          <w:szCs w:val="24"/>
        </w:rPr>
        <w:t xml:space="preserve"> symptoms?</w:t>
      </w:r>
      <w:r w:rsidR="00E35156" w:rsidRPr="00AD7CC5">
        <w:rPr>
          <w:rFonts w:cstheme="minorHAnsi"/>
          <w:sz w:val="24"/>
          <w:szCs w:val="24"/>
        </w:rPr>
        <w:t xml:space="preserve"> </w:t>
      </w:r>
      <w:r w:rsidR="00D76F38" w:rsidRPr="00AD7CC5">
        <w:rPr>
          <w:rFonts w:cstheme="minorHAnsi"/>
          <w:sz w:val="24"/>
          <w:szCs w:val="24"/>
        </w:rPr>
        <w:t>Are there differences between conditions</w:t>
      </w:r>
      <w:r w:rsidR="002F24E1" w:rsidRPr="00AD7CC5">
        <w:rPr>
          <w:rFonts w:cstheme="minorHAnsi"/>
          <w:sz w:val="24"/>
          <w:szCs w:val="24"/>
        </w:rPr>
        <w:t>?</w:t>
      </w:r>
    </w:p>
    <w:p w14:paraId="04D7FA21" w14:textId="77777777" w:rsidR="00955AB9" w:rsidRPr="00AD7CC5" w:rsidRDefault="00955AB9" w:rsidP="009D5AFE">
      <w:pPr>
        <w:pStyle w:val="ListParagraph"/>
        <w:tabs>
          <w:tab w:val="left" w:pos="567"/>
        </w:tabs>
        <w:spacing w:after="120" w:line="240" w:lineRule="auto"/>
        <w:ind w:left="1506" w:right="423"/>
        <w:jc w:val="both"/>
        <w:rPr>
          <w:rFonts w:cstheme="minorHAnsi"/>
          <w:sz w:val="24"/>
          <w:szCs w:val="24"/>
        </w:rPr>
      </w:pPr>
    </w:p>
    <w:p w14:paraId="203BDA3C" w14:textId="70F4E888" w:rsidR="00E81C32" w:rsidRPr="00AD7CC5" w:rsidRDefault="00304F87" w:rsidP="00304F87">
      <w:pPr>
        <w:pStyle w:val="ListParagraph"/>
        <w:tabs>
          <w:tab w:val="left" w:pos="567"/>
        </w:tabs>
        <w:spacing w:after="120" w:line="240" w:lineRule="auto"/>
        <w:ind w:left="0" w:right="423"/>
        <w:jc w:val="both"/>
        <w:rPr>
          <w:rFonts w:cstheme="minorHAnsi"/>
          <w:sz w:val="24"/>
          <w:szCs w:val="24"/>
        </w:rPr>
      </w:pPr>
      <w:r w:rsidRPr="00AD7CC5">
        <w:rPr>
          <w:rFonts w:cstheme="minorHAnsi"/>
          <w:b/>
          <w:bCs/>
          <w:i/>
          <w:iCs/>
          <w:sz w:val="24"/>
          <w:szCs w:val="24"/>
        </w:rPr>
        <w:t>PROMPT:</w:t>
      </w:r>
      <w:r w:rsidR="004A4CB5" w:rsidRPr="00AD7CC5">
        <w:rPr>
          <w:rFonts w:cstheme="minorHAnsi"/>
          <w:b/>
          <w:bCs/>
          <w:i/>
          <w:iCs/>
          <w:sz w:val="24"/>
          <w:szCs w:val="24"/>
        </w:rPr>
        <w:t xml:space="preserve"> </w:t>
      </w:r>
      <w:r w:rsidR="004A4CB5" w:rsidRPr="00AD7CC5">
        <w:rPr>
          <w:rFonts w:cstheme="minorHAnsi"/>
          <w:sz w:val="24"/>
          <w:szCs w:val="24"/>
        </w:rPr>
        <w:t xml:space="preserve">diabetes and medication </w:t>
      </w:r>
      <w:r w:rsidR="00B67955" w:rsidRPr="00AD7CC5">
        <w:rPr>
          <w:rFonts w:cstheme="minorHAnsi"/>
          <w:sz w:val="24"/>
          <w:szCs w:val="24"/>
        </w:rPr>
        <w:t>(patients attribute abdominal symptoms, eg change in bowel habits, to medication)</w:t>
      </w:r>
    </w:p>
    <w:p w14:paraId="7E899A18" w14:textId="77777777" w:rsidR="00176046" w:rsidRPr="00AD7CC5" w:rsidRDefault="00176046" w:rsidP="00304F87">
      <w:pPr>
        <w:pStyle w:val="ListParagraph"/>
        <w:tabs>
          <w:tab w:val="left" w:pos="567"/>
        </w:tabs>
        <w:spacing w:after="120" w:line="240" w:lineRule="auto"/>
        <w:ind w:left="0" w:right="423"/>
        <w:jc w:val="both"/>
        <w:rPr>
          <w:rFonts w:cstheme="minorHAnsi"/>
          <w:sz w:val="24"/>
          <w:szCs w:val="24"/>
        </w:rPr>
      </w:pPr>
    </w:p>
    <w:p w14:paraId="617A23D9" w14:textId="4745CF68" w:rsidR="007201E0" w:rsidRPr="00AD7CC5" w:rsidRDefault="007201E0" w:rsidP="007201E0">
      <w:pPr>
        <w:pStyle w:val="ListParagraph"/>
        <w:numPr>
          <w:ilvl w:val="0"/>
          <w:numId w:val="19"/>
        </w:numPr>
        <w:tabs>
          <w:tab w:val="left" w:pos="567"/>
        </w:tabs>
        <w:spacing w:before="240" w:after="120" w:line="240" w:lineRule="auto"/>
        <w:ind w:left="426" w:right="423" w:hanging="426"/>
        <w:contextualSpacing w:val="0"/>
        <w:jc w:val="both"/>
        <w:rPr>
          <w:rFonts w:cstheme="minorHAnsi"/>
          <w:sz w:val="24"/>
          <w:szCs w:val="24"/>
        </w:rPr>
      </w:pPr>
      <w:r w:rsidRPr="00AD7CC5">
        <w:rPr>
          <w:rFonts w:cstheme="minorHAnsi"/>
          <w:sz w:val="24"/>
          <w:szCs w:val="24"/>
        </w:rPr>
        <w:t xml:space="preserve">Can you describe any factors that affect the way patients communicate their symptoms or things they are worried about? </w:t>
      </w:r>
    </w:p>
    <w:p w14:paraId="25BE2EB3" w14:textId="3126CDFB" w:rsidR="007201E0" w:rsidRPr="00AD7CC5" w:rsidRDefault="007201E0" w:rsidP="007201E0">
      <w:pPr>
        <w:tabs>
          <w:tab w:val="left" w:pos="567"/>
        </w:tabs>
        <w:spacing w:after="120" w:line="240" w:lineRule="auto"/>
        <w:ind w:right="423"/>
        <w:jc w:val="both"/>
        <w:rPr>
          <w:i/>
          <w:iCs/>
        </w:rPr>
      </w:pPr>
      <w:r w:rsidRPr="00AD7CC5">
        <w:rPr>
          <w:rFonts w:cstheme="minorHAnsi"/>
          <w:b/>
          <w:bCs/>
          <w:i/>
          <w:iCs/>
          <w:sz w:val="24"/>
          <w:szCs w:val="24"/>
        </w:rPr>
        <w:t>PROMPT:</w:t>
      </w:r>
      <w:r w:rsidRPr="00AD7CC5">
        <w:rPr>
          <w:rFonts w:cstheme="minorHAnsi"/>
          <w:i/>
          <w:iCs/>
          <w:sz w:val="24"/>
          <w:szCs w:val="24"/>
        </w:rPr>
        <w:t xml:space="preserve">  Socioeconomic/education differences, ability to spot</w:t>
      </w:r>
      <w:r w:rsidR="004E0894" w:rsidRPr="00AD7CC5">
        <w:rPr>
          <w:rFonts w:cstheme="minorHAnsi"/>
          <w:i/>
          <w:iCs/>
          <w:sz w:val="24"/>
          <w:szCs w:val="24"/>
        </w:rPr>
        <w:t xml:space="preserve"> and describe</w:t>
      </w:r>
      <w:r w:rsidRPr="00AD7CC5">
        <w:rPr>
          <w:rFonts w:cstheme="minorHAnsi"/>
          <w:i/>
          <w:iCs/>
          <w:sz w:val="24"/>
          <w:szCs w:val="24"/>
        </w:rPr>
        <w:t xml:space="preserve"> symptoms</w:t>
      </w:r>
    </w:p>
    <w:p w14:paraId="67E6FE1A" w14:textId="77777777" w:rsidR="007201E0" w:rsidRPr="00AD7CC5" w:rsidRDefault="007201E0" w:rsidP="00304F87">
      <w:pPr>
        <w:pStyle w:val="ListParagraph"/>
        <w:tabs>
          <w:tab w:val="left" w:pos="567"/>
        </w:tabs>
        <w:spacing w:after="120" w:line="240" w:lineRule="auto"/>
        <w:ind w:left="567" w:right="423"/>
        <w:jc w:val="both"/>
        <w:rPr>
          <w:rFonts w:cstheme="minorHAnsi"/>
          <w:sz w:val="24"/>
          <w:szCs w:val="24"/>
        </w:rPr>
      </w:pPr>
    </w:p>
    <w:p w14:paraId="5F190E7C" w14:textId="7427B00F" w:rsidR="009A4D6F" w:rsidRPr="00AD7CC5" w:rsidRDefault="00AA437B" w:rsidP="009D5AFE">
      <w:pPr>
        <w:pStyle w:val="ListParagraph"/>
        <w:numPr>
          <w:ilvl w:val="0"/>
          <w:numId w:val="19"/>
        </w:numPr>
        <w:tabs>
          <w:tab w:val="left" w:pos="567"/>
        </w:tabs>
        <w:spacing w:after="120" w:line="240" w:lineRule="auto"/>
        <w:ind w:left="567" w:right="423" w:hanging="567"/>
        <w:jc w:val="both"/>
        <w:rPr>
          <w:rFonts w:cstheme="minorHAnsi"/>
          <w:sz w:val="24"/>
          <w:szCs w:val="24"/>
        </w:rPr>
      </w:pPr>
      <w:r w:rsidRPr="00AD7CC5">
        <w:rPr>
          <w:rFonts w:cstheme="minorHAnsi"/>
          <w:sz w:val="24"/>
          <w:szCs w:val="24"/>
        </w:rPr>
        <w:t>Does comorbidity</w:t>
      </w:r>
      <w:r w:rsidR="00EC262F" w:rsidRPr="00AD7CC5">
        <w:rPr>
          <w:rFonts w:cstheme="minorHAnsi"/>
          <w:sz w:val="24"/>
          <w:szCs w:val="24"/>
        </w:rPr>
        <w:t xml:space="preserve"> (or any other factor, e.g., age)</w:t>
      </w:r>
      <w:r w:rsidRPr="00AD7CC5">
        <w:rPr>
          <w:rFonts w:cstheme="minorHAnsi"/>
          <w:sz w:val="24"/>
          <w:szCs w:val="24"/>
        </w:rPr>
        <w:t xml:space="preserve"> affect your decision to refer a patient for further tests/investigations</w:t>
      </w:r>
      <w:r w:rsidR="00672A6B" w:rsidRPr="00AD7CC5">
        <w:rPr>
          <w:rFonts w:cstheme="minorHAnsi"/>
          <w:sz w:val="24"/>
          <w:szCs w:val="24"/>
        </w:rPr>
        <w:t xml:space="preserve">?  [Nurses may refer a patient to </w:t>
      </w:r>
      <w:r w:rsidR="00B53018" w:rsidRPr="00AD7CC5">
        <w:rPr>
          <w:rFonts w:cstheme="minorHAnsi"/>
          <w:sz w:val="24"/>
          <w:szCs w:val="24"/>
        </w:rPr>
        <w:t>a</w:t>
      </w:r>
      <w:r w:rsidR="00BD3699" w:rsidRPr="00AD7CC5">
        <w:rPr>
          <w:rFonts w:cstheme="minorHAnsi"/>
          <w:sz w:val="24"/>
          <w:szCs w:val="24"/>
        </w:rPr>
        <w:t xml:space="preserve"> GP</w:t>
      </w:r>
      <w:r w:rsidR="00672A6B" w:rsidRPr="00AD7CC5">
        <w:rPr>
          <w:rFonts w:cstheme="minorHAnsi"/>
          <w:sz w:val="24"/>
          <w:szCs w:val="24"/>
        </w:rPr>
        <w:t>].</w:t>
      </w:r>
      <w:r w:rsidRPr="00AD7CC5">
        <w:rPr>
          <w:rFonts w:cstheme="minorHAnsi"/>
          <w:sz w:val="24"/>
          <w:szCs w:val="24"/>
        </w:rPr>
        <w:t xml:space="preserve">  </w:t>
      </w:r>
      <w:r w:rsidR="00AE118F" w:rsidRPr="00AD7CC5">
        <w:rPr>
          <w:rFonts w:cstheme="minorHAnsi"/>
          <w:sz w:val="24"/>
          <w:szCs w:val="24"/>
        </w:rPr>
        <w:t>Prior odds, alternative explanations, surveillance</w:t>
      </w:r>
    </w:p>
    <w:p w14:paraId="395209D5" w14:textId="7FE9921C" w:rsidR="00AA437B" w:rsidRPr="00AD7CC5" w:rsidRDefault="009A4D6F" w:rsidP="00502DBE">
      <w:pPr>
        <w:spacing w:after="120" w:line="240" w:lineRule="auto"/>
        <w:ind w:right="423"/>
        <w:jc w:val="both"/>
        <w:rPr>
          <w:rFonts w:cstheme="minorHAnsi"/>
          <w:i/>
          <w:iCs/>
          <w:sz w:val="24"/>
          <w:szCs w:val="24"/>
        </w:rPr>
      </w:pPr>
      <w:r w:rsidRPr="00AD7CC5">
        <w:rPr>
          <w:rFonts w:cstheme="minorHAnsi"/>
          <w:b/>
          <w:bCs/>
          <w:i/>
          <w:iCs/>
          <w:sz w:val="24"/>
          <w:szCs w:val="24"/>
        </w:rPr>
        <w:t>PROMPT:</w:t>
      </w:r>
      <w:r w:rsidRPr="00AD7CC5">
        <w:rPr>
          <w:rFonts w:cstheme="minorHAnsi"/>
          <w:i/>
          <w:iCs/>
          <w:sz w:val="24"/>
          <w:szCs w:val="24"/>
        </w:rPr>
        <w:t xml:space="preserve">  </w:t>
      </w:r>
      <w:r w:rsidR="00AA437B" w:rsidRPr="00AD7CC5">
        <w:rPr>
          <w:rFonts w:cstheme="minorHAnsi"/>
          <w:i/>
          <w:iCs/>
          <w:sz w:val="24"/>
          <w:szCs w:val="24"/>
        </w:rPr>
        <w:t xml:space="preserve">When and why might you adopt a watch and wait approach?  When and why might you arrange regular </w:t>
      </w:r>
      <w:r w:rsidR="00672A6B" w:rsidRPr="00AD7CC5">
        <w:rPr>
          <w:rFonts w:cstheme="minorHAnsi"/>
          <w:i/>
          <w:iCs/>
          <w:sz w:val="24"/>
          <w:szCs w:val="24"/>
        </w:rPr>
        <w:t>appointments</w:t>
      </w:r>
      <w:r w:rsidR="00AA437B" w:rsidRPr="00AD7CC5">
        <w:rPr>
          <w:rFonts w:cstheme="minorHAnsi"/>
          <w:i/>
          <w:iCs/>
          <w:sz w:val="24"/>
          <w:szCs w:val="24"/>
        </w:rPr>
        <w:t xml:space="preserve">? </w:t>
      </w:r>
    </w:p>
    <w:p w14:paraId="3E974511" w14:textId="77777777" w:rsidR="00176046" w:rsidRPr="00AD7CC5" w:rsidRDefault="00176046" w:rsidP="00502DBE">
      <w:pPr>
        <w:spacing w:after="120" w:line="240" w:lineRule="auto"/>
        <w:ind w:right="423"/>
        <w:jc w:val="both"/>
        <w:rPr>
          <w:rFonts w:cstheme="minorHAnsi"/>
          <w:i/>
          <w:iCs/>
          <w:sz w:val="24"/>
          <w:szCs w:val="24"/>
        </w:rPr>
      </w:pPr>
    </w:p>
    <w:p w14:paraId="2E22DD35" w14:textId="33D97581" w:rsidR="00B82C39" w:rsidRPr="00AD7CC5" w:rsidRDefault="009448C6" w:rsidP="00F41848">
      <w:pPr>
        <w:pStyle w:val="ListParagraph"/>
        <w:numPr>
          <w:ilvl w:val="0"/>
          <w:numId w:val="19"/>
        </w:numPr>
        <w:tabs>
          <w:tab w:val="left" w:pos="426"/>
        </w:tabs>
        <w:spacing w:after="120" w:line="240" w:lineRule="auto"/>
        <w:ind w:left="426" w:right="423" w:hanging="426"/>
        <w:contextualSpacing w:val="0"/>
        <w:jc w:val="both"/>
        <w:rPr>
          <w:rFonts w:cstheme="minorHAnsi"/>
          <w:sz w:val="24"/>
          <w:szCs w:val="24"/>
        </w:rPr>
      </w:pPr>
      <w:r w:rsidRPr="00AD7CC5">
        <w:rPr>
          <w:rFonts w:cstheme="minorHAnsi"/>
          <w:sz w:val="24"/>
          <w:szCs w:val="24"/>
        </w:rPr>
        <w:t>If you know the patient</w:t>
      </w:r>
      <w:r w:rsidR="00BF1928" w:rsidRPr="00AD7CC5">
        <w:rPr>
          <w:rFonts w:cstheme="minorHAnsi"/>
          <w:sz w:val="24"/>
          <w:szCs w:val="24"/>
        </w:rPr>
        <w:t>,</w:t>
      </w:r>
      <w:r w:rsidRPr="00AD7CC5">
        <w:rPr>
          <w:rFonts w:cstheme="minorHAnsi"/>
          <w:sz w:val="24"/>
          <w:szCs w:val="24"/>
        </w:rPr>
        <w:t xml:space="preserve"> does it affect </w:t>
      </w:r>
      <w:r w:rsidR="008001C8" w:rsidRPr="00AD7CC5">
        <w:rPr>
          <w:rFonts w:cstheme="minorHAnsi"/>
          <w:sz w:val="24"/>
          <w:szCs w:val="24"/>
        </w:rPr>
        <w:t>the</w:t>
      </w:r>
      <w:r w:rsidR="00B82C39" w:rsidRPr="00AD7CC5">
        <w:rPr>
          <w:rFonts w:cstheme="minorHAnsi"/>
          <w:sz w:val="24"/>
          <w:szCs w:val="24"/>
        </w:rPr>
        <w:t xml:space="preserve"> process of decision making?</w:t>
      </w:r>
      <w:r w:rsidR="007C16F7" w:rsidRPr="00AD7CC5">
        <w:rPr>
          <w:rFonts w:cstheme="minorHAnsi"/>
          <w:sz w:val="24"/>
          <w:szCs w:val="24"/>
        </w:rPr>
        <w:t xml:space="preserve"> </w:t>
      </w:r>
      <w:r w:rsidR="008001C8" w:rsidRPr="00AD7CC5">
        <w:rPr>
          <w:rFonts w:cstheme="minorHAnsi"/>
          <w:sz w:val="24"/>
          <w:szCs w:val="24"/>
        </w:rPr>
        <w:t>In what ways?</w:t>
      </w:r>
    </w:p>
    <w:p w14:paraId="1D486B06" w14:textId="77777777" w:rsidR="00D76F38" w:rsidRPr="00AD7CC5" w:rsidRDefault="00AE5C3F" w:rsidP="00D76F38">
      <w:pPr>
        <w:tabs>
          <w:tab w:val="left" w:pos="567"/>
        </w:tabs>
        <w:spacing w:after="120" w:line="240" w:lineRule="auto"/>
        <w:ind w:right="423"/>
        <w:jc w:val="both"/>
        <w:rPr>
          <w:rFonts w:cstheme="minorHAnsi"/>
          <w:i/>
          <w:iCs/>
          <w:sz w:val="24"/>
          <w:szCs w:val="24"/>
        </w:rPr>
      </w:pPr>
      <w:r w:rsidRPr="00AD7CC5">
        <w:rPr>
          <w:rFonts w:cstheme="minorHAnsi"/>
          <w:b/>
          <w:bCs/>
          <w:i/>
          <w:iCs/>
          <w:sz w:val="24"/>
          <w:szCs w:val="24"/>
        </w:rPr>
        <w:t>PROMPT:</w:t>
      </w:r>
      <w:r w:rsidRPr="00AD7CC5">
        <w:rPr>
          <w:rFonts w:cstheme="minorHAnsi"/>
          <w:i/>
          <w:iCs/>
          <w:sz w:val="24"/>
          <w:szCs w:val="24"/>
        </w:rPr>
        <w:t xml:space="preserve"> </w:t>
      </w:r>
      <w:r w:rsidR="00225E51" w:rsidRPr="00AD7CC5">
        <w:rPr>
          <w:rFonts w:cstheme="minorHAnsi"/>
          <w:i/>
          <w:iCs/>
          <w:sz w:val="24"/>
          <w:szCs w:val="24"/>
        </w:rPr>
        <w:t>Do you think c</w:t>
      </w:r>
      <w:r w:rsidR="00F25E58" w:rsidRPr="00AD7CC5">
        <w:rPr>
          <w:rFonts w:cstheme="minorHAnsi"/>
          <w:i/>
          <w:iCs/>
          <w:sz w:val="24"/>
          <w:szCs w:val="24"/>
        </w:rPr>
        <w:t>ontinuity of care</w:t>
      </w:r>
      <w:r w:rsidR="00225E51" w:rsidRPr="00AD7CC5">
        <w:rPr>
          <w:rFonts w:cstheme="minorHAnsi"/>
          <w:i/>
          <w:iCs/>
          <w:sz w:val="24"/>
          <w:szCs w:val="24"/>
        </w:rPr>
        <w:t xml:space="preserve"> is important</w:t>
      </w:r>
      <w:r w:rsidR="00D76F38" w:rsidRPr="00AD7CC5">
        <w:rPr>
          <w:rFonts w:cstheme="minorHAnsi"/>
          <w:i/>
          <w:iCs/>
          <w:sz w:val="24"/>
          <w:szCs w:val="24"/>
        </w:rPr>
        <w:t>?</w:t>
      </w:r>
    </w:p>
    <w:p w14:paraId="05B0AF71" w14:textId="77777777" w:rsidR="00176046" w:rsidRPr="00AD7CC5" w:rsidRDefault="00176046">
      <w:pPr>
        <w:rPr>
          <w:rFonts w:cstheme="minorHAnsi"/>
          <w:sz w:val="24"/>
          <w:szCs w:val="24"/>
        </w:rPr>
      </w:pPr>
      <w:r w:rsidRPr="00AD7CC5">
        <w:rPr>
          <w:rFonts w:cstheme="minorHAnsi"/>
          <w:sz w:val="24"/>
          <w:szCs w:val="24"/>
        </w:rPr>
        <w:br w:type="page"/>
      </w:r>
    </w:p>
    <w:p w14:paraId="4249B5C8" w14:textId="20CF8230" w:rsidR="00582468" w:rsidRPr="00AD7CC5" w:rsidRDefault="00824D7C" w:rsidP="00582468">
      <w:pPr>
        <w:pStyle w:val="ListParagraph"/>
        <w:numPr>
          <w:ilvl w:val="0"/>
          <w:numId w:val="19"/>
        </w:numPr>
        <w:spacing w:after="120" w:line="240" w:lineRule="auto"/>
        <w:ind w:left="426" w:right="423" w:hanging="426"/>
        <w:jc w:val="both"/>
        <w:rPr>
          <w:rFonts w:cstheme="minorHAnsi"/>
          <w:sz w:val="24"/>
          <w:szCs w:val="24"/>
        </w:rPr>
      </w:pPr>
      <w:r w:rsidRPr="00AD7CC5">
        <w:rPr>
          <w:rFonts w:cstheme="minorHAnsi"/>
          <w:sz w:val="24"/>
          <w:szCs w:val="24"/>
        </w:rPr>
        <w:lastRenderedPageBreak/>
        <w:t xml:space="preserve">How do you know when a symptom is of the pre-existing condition and not of cancer? </w:t>
      </w:r>
    </w:p>
    <w:p w14:paraId="53C23EAF" w14:textId="77777777" w:rsidR="00582468" w:rsidRPr="00AD7CC5" w:rsidRDefault="00582468" w:rsidP="00582468">
      <w:pPr>
        <w:pStyle w:val="ListParagraph"/>
        <w:spacing w:after="120" w:line="240" w:lineRule="auto"/>
        <w:ind w:left="426" w:right="423"/>
        <w:jc w:val="both"/>
        <w:rPr>
          <w:rFonts w:cstheme="minorHAnsi"/>
          <w:sz w:val="24"/>
          <w:szCs w:val="24"/>
        </w:rPr>
      </w:pPr>
    </w:p>
    <w:p w14:paraId="65A8C6B3" w14:textId="46F1B8C2" w:rsidR="002B43D2" w:rsidRPr="00AD7CC5" w:rsidRDefault="0098233E" w:rsidP="00582468">
      <w:pPr>
        <w:pStyle w:val="ListParagraph"/>
        <w:numPr>
          <w:ilvl w:val="0"/>
          <w:numId w:val="19"/>
        </w:numPr>
        <w:spacing w:after="120" w:line="240" w:lineRule="auto"/>
        <w:ind w:left="426" w:right="423" w:hanging="426"/>
        <w:jc w:val="both"/>
        <w:rPr>
          <w:rFonts w:cstheme="minorHAnsi"/>
          <w:sz w:val="24"/>
          <w:szCs w:val="24"/>
        </w:rPr>
      </w:pPr>
      <w:r w:rsidRPr="00AD7CC5">
        <w:rPr>
          <w:rFonts w:cstheme="minorHAnsi"/>
          <w:sz w:val="24"/>
          <w:szCs w:val="24"/>
        </w:rPr>
        <w:t xml:space="preserve">Do you treat each condition separately </w:t>
      </w:r>
      <w:r w:rsidR="008F6520" w:rsidRPr="00AD7CC5">
        <w:rPr>
          <w:rFonts w:cstheme="minorHAnsi"/>
          <w:sz w:val="24"/>
          <w:szCs w:val="24"/>
        </w:rPr>
        <w:t>or</w:t>
      </w:r>
      <w:r w:rsidR="00362186" w:rsidRPr="00AD7CC5">
        <w:rPr>
          <w:rFonts w:cstheme="minorHAnsi"/>
          <w:sz w:val="24"/>
          <w:szCs w:val="24"/>
        </w:rPr>
        <w:t xml:space="preserve"> multiple conditions together?</w:t>
      </w:r>
    </w:p>
    <w:p w14:paraId="2950F6A6" w14:textId="77777777" w:rsidR="00176046" w:rsidRPr="00AD7CC5" w:rsidRDefault="00176046" w:rsidP="00176046">
      <w:pPr>
        <w:pStyle w:val="ListParagraph"/>
        <w:spacing w:after="120" w:line="240" w:lineRule="auto"/>
        <w:ind w:left="1506"/>
        <w:contextualSpacing w:val="0"/>
        <w:rPr>
          <w:sz w:val="24"/>
          <w:szCs w:val="24"/>
        </w:rPr>
      </w:pPr>
    </w:p>
    <w:p w14:paraId="251696B5" w14:textId="5EE6958D" w:rsidR="00824D7C" w:rsidRPr="00AD7CC5" w:rsidRDefault="00623CA9" w:rsidP="00A34F47">
      <w:pPr>
        <w:pStyle w:val="ListParagraph"/>
        <w:numPr>
          <w:ilvl w:val="0"/>
          <w:numId w:val="19"/>
        </w:numPr>
        <w:spacing w:after="120" w:line="240" w:lineRule="auto"/>
        <w:ind w:left="426" w:hanging="426"/>
        <w:contextualSpacing w:val="0"/>
        <w:rPr>
          <w:rFonts w:cstheme="minorHAnsi"/>
          <w:sz w:val="24"/>
          <w:szCs w:val="24"/>
        </w:rPr>
      </w:pPr>
      <w:r w:rsidRPr="00AD7CC5">
        <w:rPr>
          <w:rFonts w:cstheme="minorHAnsi"/>
          <w:sz w:val="24"/>
          <w:szCs w:val="24"/>
        </w:rPr>
        <w:t xml:space="preserve">When do you get alerted </w:t>
      </w:r>
      <w:r w:rsidR="00D76F38" w:rsidRPr="00AD7CC5">
        <w:rPr>
          <w:rFonts w:cstheme="minorHAnsi"/>
          <w:sz w:val="24"/>
          <w:szCs w:val="24"/>
        </w:rPr>
        <w:t>to</w:t>
      </w:r>
      <w:r w:rsidRPr="00AD7CC5">
        <w:rPr>
          <w:rFonts w:cstheme="minorHAnsi"/>
          <w:sz w:val="24"/>
          <w:szCs w:val="24"/>
        </w:rPr>
        <w:t xml:space="preserve"> a symptom?</w:t>
      </w:r>
      <w:r w:rsidR="00445A59" w:rsidRPr="00AD7CC5">
        <w:rPr>
          <w:rFonts w:cstheme="minorHAnsi"/>
          <w:sz w:val="24"/>
          <w:szCs w:val="24"/>
        </w:rPr>
        <w:t xml:space="preserve"> Signal to noise</w:t>
      </w:r>
    </w:p>
    <w:p w14:paraId="266CA48D" w14:textId="613FDBBF" w:rsidR="00763A45" w:rsidRPr="00AD7CC5" w:rsidRDefault="00763A45" w:rsidP="00A34F47">
      <w:pPr>
        <w:spacing w:after="120" w:line="240" w:lineRule="auto"/>
        <w:rPr>
          <w:rFonts w:cstheme="minorHAnsi"/>
          <w:i/>
          <w:iCs/>
          <w:sz w:val="24"/>
          <w:szCs w:val="24"/>
        </w:rPr>
      </w:pPr>
      <w:r w:rsidRPr="00AD7CC5">
        <w:rPr>
          <w:rFonts w:cstheme="minorHAnsi"/>
          <w:b/>
          <w:bCs/>
          <w:i/>
          <w:iCs/>
          <w:sz w:val="24"/>
          <w:szCs w:val="24"/>
        </w:rPr>
        <w:t>PROMPT:</w:t>
      </w:r>
      <w:r w:rsidRPr="00AD7CC5">
        <w:rPr>
          <w:rFonts w:cstheme="minorHAnsi"/>
          <w:i/>
          <w:iCs/>
          <w:sz w:val="24"/>
          <w:szCs w:val="24"/>
        </w:rPr>
        <w:t xml:space="preserve">  Examples, symptoms that may be confused with drug effects</w:t>
      </w:r>
      <w:r w:rsidR="00176046" w:rsidRPr="00AD7CC5">
        <w:rPr>
          <w:rFonts w:cstheme="minorHAnsi"/>
          <w:i/>
          <w:iCs/>
          <w:sz w:val="24"/>
          <w:szCs w:val="24"/>
        </w:rPr>
        <w:t xml:space="preserve"> (e.g.</w:t>
      </w:r>
      <w:r w:rsidR="00F4359E" w:rsidRPr="00AD7CC5">
        <w:rPr>
          <w:rFonts w:cstheme="minorHAnsi"/>
          <w:i/>
          <w:iCs/>
          <w:sz w:val="24"/>
          <w:szCs w:val="24"/>
        </w:rPr>
        <w:t xml:space="preserve"> diabetes and medication</w:t>
      </w:r>
      <w:r w:rsidR="00582468" w:rsidRPr="00AD7CC5">
        <w:rPr>
          <w:rFonts w:cstheme="minorHAnsi"/>
          <w:i/>
          <w:iCs/>
          <w:sz w:val="24"/>
          <w:szCs w:val="24"/>
        </w:rPr>
        <w:t>)</w:t>
      </w:r>
    </w:p>
    <w:p w14:paraId="3731A828" w14:textId="7EC66EE1" w:rsidR="00B049B8" w:rsidRPr="00AD7CC5" w:rsidRDefault="00B049B8" w:rsidP="00A34F47">
      <w:pPr>
        <w:pStyle w:val="ListParagraph"/>
        <w:tabs>
          <w:tab w:val="left" w:pos="567"/>
        </w:tabs>
        <w:spacing w:after="120" w:line="240" w:lineRule="auto"/>
        <w:ind w:left="426" w:right="423" w:hanging="426"/>
        <w:contextualSpacing w:val="0"/>
        <w:jc w:val="both"/>
        <w:rPr>
          <w:rFonts w:cstheme="minorHAnsi"/>
          <w:sz w:val="24"/>
          <w:szCs w:val="24"/>
        </w:rPr>
      </w:pPr>
    </w:p>
    <w:p w14:paraId="3EA8CFCD" w14:textId="7C4B9210" w:rsidR="00B049B8" w:rsidRPr="00AD7CC5" w:rsidRDefault="00AA437B" w:rsidP="00A34F47">
      <w:pPr>
        <w:pStyle w:val="ListParagraph"/>
        <w:numPr>
          <w:ilvl w:val="0"/>
          <w:numId w:val="19"/>
        </w:numPr>
        <w:spacing w:after="120" w:line="240" w:lineRule="auto"/>
        <w:ind w:left="426" w:hanging="426"/>
        <w:contextualSpacing w:val="0"/>
        <w:rPr>
          <w:sz w:val="24"/>
          <w:szCs w:val="24"/>
        </w:rPr>
      </w:pPr>
      <w:r w:rsidRPr="00AD7CC5">
        <w:rPr>
          <w:sz w:val="24"/>
          <w:szCs w:val="24"/>
        </w:rPr>
        <w:t>How do you deal with the situation where a patient says one of their symptoms is bothering them the most, but you are more concerned by another?</w:t>
      </w:r>
      <w:r w:rsidR="00AE118F" w:rsidRPr="00AD7CC5">
        <w:rPr>
          <w:sz w:val="24"/>
          <w:szCs w:val="24"/>
        </w:rPr>
        <w:t xml:space="preserve"> Competing demands</w:t>
      </w:r>
    </w:p>
    <w:p w14:paraId="0A8145D7" w14:textId="43956EF1" w:rsidR="003803C2" w:rsidRPr="00AD7CC5" w:rsidRDefault="00AE577B" w:rsidP="00A34F47">
      <w:pPr>
        <w:tabs>
          <w:tab w:val="left" w:pos="567"/>
        </w:tabs>
        <w:spacing w:after="120" w:line="240" w:lineRule="auto"/>
        <w:ind w:right="423"/>
        <w:jc w:val="both"/>
        <w:rPr>
          <w:rFonts w:cstheme="minorHAnsi"/>
          <w:i/>
          <w:iCs/>
          <w:sz w:val="24"/>
          <w:szCs w:val="24"/>
        </w:rPr>
      </w:pPr>
      <w:r w:rsidRPr="00AD7CC5">
        <w:rPr>
          <w:rFonts w:cstheme="minorHAnsi"/>
          <w:b/>
          <w:bCs/>
          <w:i/>
          <w:iCs/>
          <w:sz w:val="24"/>
          <w:szCs w:val="24"/>
        </w:rPr>
        <w:t>PROMPT:</w:t>
      </w:r>
      <w:r w:rsidRPr="00AD7CC5">
        <w:rPr>
          <w:rFonts w:cstheme="minorHAnsi"/>
          <w:i/>
          <w:iCs/>
          <w:sz w:val="24"/>
          <w:szCs w:val="24"/>
        </w:rPr>
        <w:t xml:space="preserve"> </w:t>
      </w:r>
      <w:r w:rsidR="003803C2" w:rsidRPr="00AD7CC5">
        <w:rPr>
          <w:rFonts w:cstheme="minorHAnsi"/>
          <w:i/>
          <w:iCs/>
          <w:sz w:val="24"/>
          <w:szCs w:val="24"/>
        </w:rPr>
        <w:t>consultation time</w:t>
      </w:r>
      <w:r w:rsidR="00FB740D" w:rsidRPr="00AD7CC5">
        <w:rPr>
          <w:rFonts w:cstheme="minorHAnsi"/>
          <w:i/>
          <w:iCs/>
          <w:sz w:val="24"/>
          <w:szCs w:val="24"/>
        </w:rPr>
        <w:t>, shared decision-making</w:t>
      </w:r>
    </w:p>
    <w:p w14:paraId="56CDF21C" w14:textId="77777777" w:rsidR="00176046" w:rsidRPr="00AD7CC5" w:rsidRDefault="00176046" w:rsidP="00A34F47">
      <w:pPr>
        <w:tabs>
          <w:tab w:val="left" w:pos="567"/>
        </w:tabs>
        <w:spacing w:after="120" w:line="240" w:lineRule="auto"/>
        <w:ind w:right="423"/>
        <w:jc w:val="both"/>
        <w:rPr>
          <w:rFonts w:cstheme="minorHAnsi"/>
          <w:i/>
          <w:iCs/>
          <w:sz w:val="24"/>
          <w:szCs w:val="24"/>
        </w:rPr>
      </w:pPr>
    </w:p>
    <w:p w14:paraId="4DB2182A" w14:textId="408B6D51" w:rsidR="009A6ECC" w:rsidRPr="00AD7CC5" w:rsidRDefault="00FA49D7" w:rsidP="00EB481B">
      <w:pPr>
        <w:pStyle w:val="ListParagraph"/>
        <w:numPr>
          <w:ilvl w:val="0"/>
          <w:numId w:val="19"/>
        </w:numPr>
        <w:tabs>
          <w:tab w:val="left" w:pos="567"/>
        </w:tabs>
        <w:spacing w:before="240" w:after="120" w:line="240" w:lineRule="auto"/>
        <w:ind w:left="426" w:right="423" w:hanging="426"/>
        <w:contextualSpacing w:val="0"/>
        <w:jc w:val="both"/>
        <w:rPr>
          <w:rFonts w:cstheme="minorHAnsi"/>
          <w:sz w:val="24"/>
          <w:szCs w:val="24"/>
        </w:rPr>
      </w:pPr>
      <w:r w:rsidRPr="00AD7CC5">
        <w:rPr>
          <w:rFonts w:cstheme="minorHAnsi"/>
          <w:sz w:val="24"/>
          <w:szCs w:val="24"/>
        </w:rPr>
        <w:t xml:space="preserve">In what ways, if any, do </w:t>
      </w:r>
      <w:r w:rsidR="00AE577B" w:rsidRPr="00AD7CC5">
        <w:rPr>
          <w:rFonts w:cstheme="minorHAnsi"/>
          <w:sz w:val="24"/>
          <w:szCs w:val="24"/>
        </w:rPr>
        <w:t>guidelines/protocols</w:t>
      </w:r>
      <w:r w:rsidRPr="00AD7CC5">
        <w:rPr>
          <w:rFonts w:cstheme="minorHAnsi"/>
          <w:sz w:val="24"/>
          <w:szCs w:val="24"/>
        </w:rPr>
        <w:t xml:space="preserve"> help you in decision</w:t>
      </w:r>
      <w:r w:rsidR="00AE577B" w:rsidRPr="00AD7CC5">
        <w:rPr>
          <w:rFonts w:cstheme="minorHAnsi"/>
          <w:sz w:val="24"/>
          <w:szCs w:val="24"/>
        </w:rPr>
        <w:t>-</w:t>
      </w:r>
      <w:r w:rsidRPr="00AD7CC5">
        <w:rPr>
          <w:rFonts w:cstheme="minorHAnsi"/>
          <w:sz w:val="24"/>
          <w:szCs w:val="24"/>
        </w:rPr>
        <w:t>making for possible cancer diagnosis?</w:t>
      </w:r>
    </w:p>
    <w:p w14:paraId="12A9A72B" w14:textId="3182C616" w:rsidR="009E1B4E" w:rsidRPr="00AD7CC5" w:rsidRDefault="009E1B4E" w:rsidP="00A34F47">
      <w:pPr>
        <w:tabs>
          <w:tab w:val="left" w:pos="567"/>
        </w:tabs>
        <w:spacing w:after="120" w:line="240" w:lineRule="auto"/>
        <w:ind w:right="423"/>
        <w:jc w:val="both"/>
        <w:rPr>
          <w:rFonts w:cstheme="minorHAnsi"/>
          <w:i/>
          <w:iCs/>
          <w:sz w:val="24"/>
          <w:szCs w:val="24"/>
        </w:rPr>
      </w:pPr>
    </w:p>
    <w:p w14:paraId="29CF424B" w14:textId="74C3F769" w:rsidR="00B53018" w:rsidRPr="00AD7CC5" w:rsidRDefault="00B53018" w:rsidP="00582468">
      <w:pPr>
        <w:pStyle w:val="ListParagraph"/>
        <w:numPr>
          <w:ilvl w:val="0"/>
          <w:numId w:val="19"/>
        </w:numPr>
        <w:tabs>
          <w:tab w:val="left" w:pos="1134"/>
        </w:tabs>
        <w:spacing w:before="240" w:after="120" w:line="240" w:lineRule="auto"/>
        <w:ind w:left="426" w:right="423" w:hanging="426"/>
        <w:rPr>
          <w:rFonts w:cstheme="minorHAnsi"/>
          <w:sz w:val="24"/>
          <w:szCs w:val="24"/>
        </w:rPr>
      </w:pPr>
      <w:r w:rsidRPr="00AD7CC5">
        <w:rPr>
          <w:rFonts w:cstheme="minorHAnsi"/>
          <w:sz w:val="24"/>
          <w:szCs w:val="24"/>
        </w:rPr>
        <w:t>Do you have any other comments</w:t>
      </w:r>
      <w:r w:rsidR="00A677C6" w:rsidRPr="00AD7CC5">
        <w:rPr>
          <w:rFonts w:cstheme="minorHAnsi"/>
          <w:sz w:val="24"/>
          <w:szCs w:val="24"/>
        </w:rPr>
        <w:t xml:space="preserve"> about treating/diagnosing/referring patients with comorbidities</w:t>
      </w:r>
      <w:r w:rsidRPr="00AD7CC5">
        <w:rPr>
          <w:rFonts w:cstheme="minorHAnsi"/>
          <w:sz w:val="24"/>
          <w:szCs w:val="24"/>
        </w:rPr>
        <w:t>?</w:t>
      </w:r>
    </w:p>
    <w:p w14:paraId="03696317" w14:textId="79312E35" w:rsidR="00F92F33" w:rsidRPr="001D084F" w:rsidRDefault="00F92F33" w:rsidP="00E770B1">
      <w:pPr>
        <w:tabs>
          <w:tab w:val="left" w:pos="567"/>
        </w:tabs>
        <w:spacing w:before="240" w:after="120" w:line="240" w:lineRule="auto"/>
        <w:ind w:right="423"/>
        <w:rPr>
          <w:rFonts w:cstheme="minorHAnsi"/>
          <w:sz w:val="24"/>
          <w:szCs w:val="24"/>
        </w:rPr>
      </w:pPr>
    </w:p>
    <w:sectPr w:rsidR="00F92F33" w:rsidRPr="001D084F" w:rsidSect="004701ED">
      <w:headerReference w:type="default" r:id="rId11"/>
      <w:footerReference w:type="default" r:id="rId12"/>
      <w:pgSz w:w="11906" w:h="16838"/>
      <w:pgMar w:top="1440" w:right="1440" w:bottom="1440" w:left="1440" w:header="454" w:footer="45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8AFA75" w14:textId="77777777" w:rsidR="006367C1" w:rsidRDefault="006367C1" w:rsidP="00C23257">
      <w:pPr>
        <w:spacing w:after="0" w:line="240" w:lineRule="auto"/>
      </w:pPr>
      <w:r>
        <w:separator/>
      </w:r>
    </w:p>
  </w:endnote>
  <w:endnote w:type="continuationSeparator" w:id="0">
    <w:p w14:paraId="0C1D9D1C" w14:textId="77777777" w:rsidR="006367C1" w:rsidRDefault="006367C1" w:rsidP="00C23257">
      <w:pPr>
        <w:spacing w:after="0" w:line="240" w:lineRule="auto"/>
      </w:pPr>
      <w:r>
        <w:continuationSeparator/>
      </w:r>
    </w:p>
  </w:endnote>
  <w:endnote w:type="continuationNotice" w:id="1">
    <w:p w14:paraId="74DAAEB3" w14:textId="77777777" w:rsidR="006367C1" w:rsidRDefault="006367C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5862152" w14:textId="6549822B" w:rsidR="00C23257" w:rsidRPr="00C23257" w:rsidRDefault="00C23257" w:rsidP="00384FF8">
    <w:pPr>
      <w:pStyle w:val="Footer"/>
      <w:tabs>
        <w:tab w:val="clear" w:pos="9026"/>
        <w:tab w:val="right" w:pos="10065"/>
      </w:tabs>
      <w:rPr>
        <w:sz w:val="18"/>
        <w:szCs w:val="18"/>
      </w:rPr>
    </w:pPr>
    <w:r w:rsidRPr="00C23257">
      <w:rPr>
        <w:sz w:val="18"/>
        <w:szCs w:val="18"/>
      </w:rPr>
      <w:fldChar w:fldCharType="begin"/>
    </w:r>
    <w:r w:rsidRPr="00591A62">
      <w:rPr>
        <w:sz w:val="18"/>
        <w:szCs w:val="18"/>
      </w:rPr>
      <w:instrText xml:space="preserve"> FILENAME   \* MERGEFORMAT </w:instrText>
    </w:r>
    <w:r w:rsidRPr="00C23257">
      <w:rPr>
        <w:sz w:val="18"/>
        <w:szCs w:val="18"/>
      </w:rPr>
      <w:fldChar w:fldCharType="separate"/>
    </w:r>
    <w:r w:rsidR="00582468">
      <w:rPr>
        <w:noProof/>
        <w:sz w:val="18"/>
        <w:szCs w:val="18"/>
      </w:rPr>
      <w:t>311743 Topic guide (GPs_nurses) v10, 20.03.23</w:t>
    </w:r>
    <w:r w:rsidRPr="00C23257">
      <w:rPr>
        <w:sz w:val="18"/>
        <w:szCs w:val="18"/>
      </w:rPr>
      <w:fldChar w:fldCharType="end"/>
    </w:r>
    <w:r w:rsidR="00384FF8">
      <w:rPr>
        <w:sz w:val="18"/>
        <w:szCs w:val="18"/>
      </w:rPr>
      <w:tab/>
    </w:r>
    <w:r w:rsidR="00FE5A94">
      <w:rPr>
        <w:sz w:val="18"/>
        <w:szCs w:val="18"/>
      </w:rPr>
      <w:tab/>
    </w:r>
    <w:r w:rsidR="00384FF8">
      <w:rPr>
        <w:sz w:val="18"/>
        <w:szCs w:val="18"/>
      </w:rPr>
      <w:t xml:space="preserve">Page </w:t>
    </w:r>
    <w:r w:rsidR="00384FF8">
      <w:rPr>
        <w:sz w:val="18"/>
        <w:szCs w:val="18"/>
      </w:rPr>
      <w:fldChar w:fldCharType="begin"/>
    </w:r>
    <w:r w:rsidR="00384FF8">
      <w:rPr>
        <w:sz w:val="18"/>
        <w:szCs w:val="18"/>
      </w:rPr>
      <w:instrText xml:space="preserve"> PAGE  \* Arabic  \* MERGEFORMAT </w:instrText>
    </w:r>
    <w:r w:rsidR="00384FF8">
      <w:rPr>
        <w:sz w:val="18"/>
        <w:szCs w:val="18"/>
      </w:rPr>
      <w:fldChar w:fldCharType="separate"/>
    </w:r>
    <w:r w:rsidR="0069748F">
      <w:rPr>
        <w:noProof/>
        <w:sz w:val="18"/>
        <w:szCs w:val="18"/>
      </w:rPr>
      <w:t>2</w:t>
    </w:r>
    <w:r w:rsidR="00384FF8">
      <w:rPr>
        <w:sz w:val="18"/>
        <w:szCs w:val="18"/>
      </w:rPr>
      <w:fldChar w:fldCharType="end"/>
    </w:r>
    <w:r w:rsidR="00384FF8">
      <w:rPr>
        <w:sz w:val="18"/>
        <w:szCs w:val="18"/>
      </w:rPr>
      <w:t xml:space="preserve"> of </w:t>
    </w:r>
    <w:r w:rsidR="00384FF8">
      <w:rPr>
        <w:sz w:val="18"/>
        <w:szCs w:val="18"/>
      </w:rPr>
      <w:fldChar w:fldCharType="begin"/>
    </w:r>
    <w:r w:rsidR="00384FF8">
      <w:rPr>
        <w:sz w:val="18"/>
        <w:szCs w:val="18"/>
      </w:rPr>
      <w:instrText xml:space="preserve"> NUMPAGES   \* MERGEFORMAT </w:instrText>
    </w:r>
    <w:r w:rsidR="00384FF8">
      <w:rPr>
        <w:sz w:val="18"/>
        <w:szCs w:val="18"/>
      </w:rPr>
      <w:fldChar w:fldCharType="separate"/>
    </w:r>
    <w:r w:rsidR="0069748F">
      <w:rPr>
        <w:noProof/>
        <w:sz w:val="18"/>
        <w:szCs w:val="18"/>
      </w:rPr>
      <w:t>3</w:t>
    </w:r>
    <w:r w:rsidR="00384FF8">
      <w:rPr>
        <w:sz w:val="18"/>
        <w:szCs w:val="18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49BA27" w14:textId="77777777" w:rsidR="006367C1" w:rsidRDefault="006367C1" w:rsidP="00C23257">
      <w:pPr>
        <w:spacing w:after="0" w:line="240" w:lineRule="auto"/>
      </w:pPr>
      <w:r>
        <w:separator/>
      </w:r>
    </w:p>
  </w:footnote>
  <w:footnote w:type="continuationSeparator" w:id="0">
    <w:p w14:paraId="5414626F" w14:textId="77777777" w:rsidR="006367C1" w:rsidRDefault="006367C1" w:rsidP="00C23257">
      <w:pPr>
        <w:spacing w:after="0" w:line="240" w:lineRule="auto"/>
      </w:pPr>
      <w:r>
        <w:continuationSeparator/>
      </w:r>
    </w:p>
  </w:footnote>
  <w:footnote w:type="continuationNotice" w:id="1">
    <w:p w14:paraId="05524680" w14:textId="77777777" w:rsidR="006367C1" w:rsidRDefault="006367C1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981E3FE" w14:textId="68B8D3A0" w:rsidR="000547E8" w:rsidRDefault="00B14BD8" w:rsidP="006F45A6">
    <w:pPr>
      <w:pStyle w:val="Header"/>
      <w:tabs>
        <w:tab w:val="right" w:pos="9498"/>
      </w:tabs>
    </w:pPr>
    <w:r>
      <w:rPr>
        <w:noProof/>
        <w:lang w:eastAsia="en-GB"/>
      </w:rPr>
      <w:drawing>
        <wp:inline distT="0" distB="0" distL="0" distR="0" wp14:anchorId="43C35C36" wp14:editId="38B54A46">
          <wp:extent cx="2038350" cy="457200"/>
          <wp:effectExtent l="19050" t="0" r="0" b="0"/>
          <wp:docPr id="12" name="Picture 3" descr="Text&#10;&#10;Description automatically generated with low confidenc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2" name="Picture 3" descr="Text&#10;&#10;Description automatically generated with low confidence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038350" cy="457200"/>
                  </a:xfrm>
                  <a:prstGeom prst="rect">
                    <a:avLst/>
                  </a:prstGeom>
                  <a:noFill/>
                  <a:ln w="9525">
                    <a:noFill/>
                    <a:miter lim="800000"/>
                    <a:headEnd/>
                    <a:tailEnd/>
                  </a:ln>
                </pic:spPr>
              </pic:pic>
            </a:graphicData>
          </a:graphic>
        </wp:inline>
      </w:drawing>
    </w:r>
    <w:r w:rsidR="000547E8">
      <w:tab/>
    </w:r>
    <w:r w:rsidR="000547E8">
      <w:tab/>
    </w:r>
    <w:r>
      <w:rPr>
        <w:noProof/>
        <w:lang w:eastAsia="en-GB"/>
      </w:rPr>
      <w:drawing>
        <wp:inline distT="0" distB="0" distL="0" distR="0" wp14:anchorId="6202179E" wp14:editId="0550E158">
          <wp:extent cx="1531620" cy="738534"/>
          <wp:effectExtent l="0" t="0" r="0" b="4445"/>
          <wp:docPr id="4" name="Picture 4" descr="Logo, company name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Logo, company name&#10;&#10;Description automatically generated"/>
                  <pic:cNvPicPr/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544028" cy="744517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159B8336" w14:textId="77777777" w:rsidR="0098500F" w:rsidRPr="000547E8" w:rsidRDefault="0098500F" w:rsidP="006F45A6">
    <w:pPr>
      <w:pStyle w:val="Header"/>
      <w:tabs>
        <w:tab w:val="right" w:pos="9498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66027B"/>
    <w:multiLevelType w:val="hybridMultilevel"/>
    <w:tmpl w:val="BFA849F4"/>
    <w:lvl w:ilvl="0" w:tplc="B0064B90">
      <w:numFmt w:val="bullet"/>
      <w:lvlText w:val="-"/>
      <w:lvlJc w:val="left"/>
      <w:pPr>
        <w:ind w:left="1290" w:hanging="360"/>
      </w:pPr>
      <w:rPr>
        <w:rFonts w:ascii="Arial" w:eastAsiaTheme="minorHAnsi" w:hAnsi="Arial" w:cs="Arial" w:hint="default"/>
      </w:rPr>
    </w:lvl>
    <w:lvl w:ilvl="1" w:tplc="04080003" w:tentative="1">
      <w:start w:val="1"/>
      <w:numFmt w:val="bullet"/>
      <w:lvlText w:val="o"/>
      <w:lvlJc w:val="left"/>
      <w:pPr>
        <w:ind w:left="201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73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345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417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89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61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633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7050" w:hanging="360"/>
      </w:pPr>
      <w:rPr>
        <w:rFonts w:ascii="Wingdings" w:hAnsi="Wingdings" w:hint="default"/>
      </w:rPr>
    </w:lvl>
  </w:abstractNum>
  <w:abstractNum w:abstractNumId="1" w15:restartNumberingAfterBreak="0">
    <w:nsid w:val="0A882D53"/>
    <w:multiLevelType w:val="hybridMultilevel"/>
    <w:tmpl w:val="2CAE9DE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782E5B"/>
    <w:multiLevelType w:val="hybridMultilevel"/>
    <w:tmpl w:val="F622103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C811D1"/>
    <w:multiLevelType w:val="hybridMultilevel"/>
    <w:tmpl w:val="F622103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5A0774"/>
    <w:multiLevelType w:val="hybridMultilevel"/>
    <w:tmpl w:val="3112D156"/>
    <w:lvl w:ilvl="0" w:tplc="0809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5" w15:restartNumberingAfterBreak="0">
    <w:nsid w:val="1FA94124"/>
    <w:multiLevelType w:val="hybridMultilevel"/>
    <w:tmpl w:val="7330875E"/>
    <w:lvl w:ilvl="0" w:tplc="B0064B90">
      <w:numFmt w:val="bullet"/>
      <w:lvlText w:val="-"/>
      <w:lvlJc w:val="left"/>
      <w:pPr>
        <w:ind w:left="1290" w:hanging="360"/>
      </w:pPr>
      <w:rPr>
        <w:rFonts w:ascii="Arial" w:eastAsiaTheme="minorHAnsi" w:hAnsi="Arial" w:cs="Arial" w:hint="default"/>
      </w:rPr>
    </w:lvl>
    <w:lvl w:ilvl="1" w:tplc="04080003" w:tentative="1">
      <w:start w:val="1"/>
      <w:numFmt w:val="bullet"/>
      <w:lvlText w:val="o"/>
      <w:lvlJc w:val="left"/>
      <w:pPr>
        <w:ind w:left="201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73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345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417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89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61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633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7050" w:hanging="360"/>
      </w:pPr>
      <w:rPr>
        <w:rFonts w:ascii="Wingdings" w:hAnsi="Wingdings" w:hint="default"/>
      </w:rPr>
    </w:lvl>
  </w:abstractNum>
  <w:abstractNum w:abstractNumId="6" w15:restartNumberingAfterBreak="0">
    <w:nsid w:val="232610D9"/>
    <w:multiLevelType w:val="hybridMultilevel"/>
    <w:tmpl w:val="A932715A"/>
    <w:lvl w:ilvl="0" w:tplc="4BE6412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37F5736"/>
    <w:multiLevelType w:val="hybridMultilevel"/>
    <w:tmpl w:val="E67EFA44"/>
    <w:lvl w:ilvl="0" w:tplc="B0064B90">
      <w:numFmt w:val="bullet"/>
      <w:lvlText w:val="-"/>
      <w:lvlJc w:val="left"/>
      <w:pPr>
        <w:ind w:left="1290" w:hanging="360"/>
      </w:pPr>
      <w:rPr>
        <w:rFonts w:ascii="Arial" w:eastAsiaTheme="minorHAnsi" w:hAnsi="Arial" w:cs="Arial" w:hint="default"/>
      </w:rPr>
    </w:lvl>
    <w:lvl w:ilvl="1" w:tplc="04080003" w:tentative="1">
      <w:start w:val="1"/>
      <w:numFmt w:val="bullet"/>
      <w:lvlText w:val="o"/>
      <w:lvlJc w:val="left"/>
      <w:pPr>
        <w:ind w:left="201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73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345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417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89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61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633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7050" w:hanging="360"/>
      </w:pPr>
      <w:rPr>
        <w:rFonts w:ascii="Wingdings" w:hAnsi="Wingdings" w:hint="default"/>
      </w:rPr>
    </w:lvl>
  </w:abstractNum>
  <w:abstractNum w:abstractNumId="8" w15:restartNumberingAfterBreak="0">
    <w:nsid w:val="35843433"/>
    <w:multiLevelType w:val="hybridMultilevel"/>
    <w:tmpl w:val="F622103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AED67BC"/>
    <w:multiLevelType w:val="hybridMultilevel"/>
    <w:tmpl w:val="F622103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B625D26"/>
    <w:multiLevelType w:val="hybridMultilevel"/>
    <w:tmpl w:val="2C40DF42"/>
    <w:lvl w:ilvl="0" w:tplc="0809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11" w15:restartNumberingAfterBreak="0">
    <w:nsid w:val="3C3B54FC"/>
    <w:multiLevelType w:val="hybridMultilevel"/>
    <w:tmpl w:val="F62210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D430538"/>
    <w:multiLevelType w:val="hybridMultilevel"/>
    <w:tmpl w:val="998E7D3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F6559F1"/>
    <w:multiLevelType w:val="hybridMultilevel"/>
    <w:tmpl w:val="DEE0BBF8"/>
    <w:lvl w:ilvl="0" w:tplc="B0064B9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04D5B08"/>
    <w:multiLevelType w:val="hybridMultilevel"/>
    <w:tmpl w:val="FD5405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1917F72"/>
    <w:multiLevelType w:val="hybridMultilevel"/>
    <w:tmpl w:val="2E06FE96"/>
    <w:lvl w:ilvl="0" w:tplc="B0064B90">
      <w:numFmt w:val="bullet"/>
      <w:lvlText w:val="-"/>
      <w:lvlJc w:val="left"/>
      <w:pPr>
        <w:ind w:left="930" w:hanging="360"/>
      </w:pPr>
      <w:rPr>
        <w:rFonts w:ascii="Arial" w:eastAsiaTheme="minorHAnsi" w:hAnsi="Arial" w:cs="Aria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8A74E13"/>
    <w:multiLevelType w:val="hybridMultilevel"/>
    <w:tmpl w:val="BDD894F4"/>
    <w:lvl w:ilvl="0" w:tplc="F1F49F1E">
      <w:start w:val="1"/>
      <w:numFmt w:val="decimal"/>
      <w:lvlText w:val="%1."/>
      <w:lvlJc w:val="left"/>
      <w:pPr>
        <w:ind w:left="1353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7" w15:restartNumberingAfterBreak="0">
    <w:nsid w:val="61A00903"/>
    <w:multiLevelType w:val="hybridMultilevel"/>
    <w:tmpl w:val="C1045ECA"/>
    <w:lvl w:ilvl="0" w:tplc="B0064B90">
      <w:numFmt w:val="bullet"/>
      <w:lvlText w:val="-"/>
      <w:lvlJc w:val="left"/>
      <w:pPr>
        <w:ind w:left="1290" w:hanging="360"/>
      </w:pPr>
      <w:rPr>
        <w:rFonts w:ascii="Arial" w:eastAsiaTheme="minorHAnsi" w:hAnsi="Arial" w:cs="Arial" w:hint="default"/>
      </w:rPr>
    </w:lvl>
    <w:lvl w:ilvl="1" w:tplc="04080003" w:tentative="1">
      <w:start w:val="1"/>
      <w:numFmt w:val="bullet"/>
      <w:lvlText w:val="o"/>
      <w:lvlJc w:val="left"/>
      <w:pPr>
        <w:ind w:left="201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73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345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417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89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61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633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7050" w:hanging="360"/>
      </w:pPr>
      <w:rPr>
        <w:rFonts w:ascii="Wingdings" w:hAnsi="Wingdings" w:hint="default"/>
      </w:rPr>
    </w:lvl>
  </w:abstractNum>
  <w:abstractNum w:abstractNumId="18" w15:restartNumberingAfterBreak="0">
    <w:nsid w:val="6BCA7B9B"/>
    <w:multiLevelType w:val="hybridMultilevel"/>
    <w:tmpl w:val="83CA416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13308DA"/>
    <w:multiLevelType w:val="hybridMultilevel"/>
    <w:tmpl w:val="5DD04B0C"/>
    <w:lvl w:ilvl="0" w:tplc="B0064B90">
      <w:numFmt w:val="bullet"/>
      <w:lvlText w:val="-"/>
      <w:lvlJc w:val="left"/>
      <w:pPr>
        <w:ind w:left="1212" w:hanging="360"/>
      </w:pPr>
      <w:rPr>
        <w:rFonts w:ascii="Arial" w:eastAsiaTheme="minorHAnsi" w:hAnsi="Arial" w:cs="Arial" w:hint="default"/>
      </w:rPr>
    </w:lvl>
    <w:lvl w:ilvl="1" w:tplc="04080003" w:tentative="1">
      <w:start w:val="1"/>
      <w:numFmt w:val="bullet"/>
      <w:lvlText w:val="o"/>
      <w:lvlJc w:val="left"/>
      <w:pPr>
        <w:ind w:left="1932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652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3372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4092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812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532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6252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972" w:hanging="360"/>
      </w:pPr>
      <w:rPr>
        <w:rFonts w:ascii="Wingdings" w:hAnsi="Wingdings" w:hint="default"/>
      </w:rPr>
    </w:lvl>
  </w:abstractNum>
  <w:abstractNum w:abstractNumId="20" w15:restartNumberingAfterBreak="0">
    <w:nsid w:val="7CEA6BC7"/>
    <w:multiLevelType w:val="hybridMultilevel"/>
    <w:tmpl w:val="F622103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D5028C0"/>
    <w:multiLevelType w:val="hybridMultilevel"/>
    <w:tmpl w:val="7764C69E"/>
    <w:lvl w:ilvl="0" w:tplc="E8FE150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420560220">
    <w:abstractNumId w:val="1"/>
  </w:num>
  <w:num w:numId="2" w16cid:durableId="1097604685">
    <w:abstractNumId w:val="11"/>
  </w:num>
  <w:num w:numId="3" w16cid:durableId="1401831603">
    <w:abstractNumId w:val="18"/>
  </w:num>
  <w:num w:numId="4" w16cid:durableId="350035624">
    <w:abstractNumId w:val="6"/>
  </w:num>
  <w:num w:numId="5" w16cid:durableId="2016346227">
    <w:abstractNumId w:val="12"/>
  </w:num>
  <w:num w:numId="6" w16cid:durableId="149643506">
    <w:abstractNumId w:val="20"/>
  </w:num>
  <w:num w:numId="7" w16cid:durableId="1911303918">
    <w:abstractNumId w:val="3"/>
  </w:num>
  <w:num w:numId="8" w16cid:durableId="1621257900">
    <w:abstractNumId w:val="8"/>
  </w:num>
  <w:num w:numId="9" w16cid:durableId="66538629">
    <w:abstractNumId w:val="2"/>
  </w:num>
  <w:num w:numId="10" w16cid:durableId="1681853181">
    <w:abstractNumId w:val="14"/>
  </w:num>
  <w:num w:numId="11" w16cid:durableId="2011521504">
    <w:abstractNumId w:val="9"/>
  </w:num>
  <w:num w:numId="12" w16cid:durableId="1164510038">
    <w:abstractNumId w:val="19"/>
  </w:num>
  <w:num w:numId="13" w16cid:durableId="1633948290">
    <w:abstractNumId w:val="15"/>
  </w:num>
  <w:num w:numId="14" w16cid:durableId="532306035">
    <w:abstractNumId w:val="0"/>
  </w:num>
  <w:num w:numId="15" w16cid:durableId="140972980">
    <w:abstractNumId w:val="17"/>
  </w:num>
  <w:num w:numId="16" w16cid:durableId="1323391687">
    <w:abstractNumId w:val="7"/>
  </w:num>
  <w:num w:numId="17" w16cid:durableId="1059088695">
    <w:abstractNumId w:val="13"/>
  </w:num>
  <w:num w:numId="18" w16cid:durableId="1442339478">
    <w:abstractNumId w:val="5"/>
  </w:num>
  <w:num w:numId="19" w16cid:durableId="993605117">
    <w:abstractNumId w:val="16"/>
  </w:num>
  <w:num w:numId="20" w16cid:durableId="243538176">
    <w:abstractNumId w:val="10"/>
  </w:num>
  <w:num w:numId="21" w16cid:durableId="1590966401">
    <w:abstractNumId w:val="4"/>
  </w:num>
  <w:num w:numId="22" w16cid:durableId="1528444698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0A8F"/>
    <w:rsid w:val="00005386"/>
    <w:rsid w:val="00006770"/>
    <w:rsid w:val="000078C1"/>
    <w:rsid w:val="00014053"/>
    <w:rsid w:val="00016189"/>
    <w:rsid w:val="0001624F"/>
    <w:rsid w:val="0001711A"/>
    <w:rsid w:val="00023510"/>
    <w:rsid w:val="00023FF0"/>
    <w:rsid w:val="000351F3"/>
    <w:rsid w:val="000364D0"/>
    <w:rsid w:val="0003770C"/>
    <w:rsid w:val="00040C2B"/>
    <w:rsid w:val="000423C4"/>
    <w:rsid w:val="000423CF"/>
    <w:rsid w:val="000506B6"/>
    <w:rsid w:val="000508B1"/>
    <w:rsid w:val="00053C10"/>
    <w:rsid w:val="00053FB8"/>
    <w:rsid w:val="000547E8"/>
    <w:rsid w:val="00057E59"/>
    <w:rsid w:val="000616DA"/>
    <w:rsid w:val="00061A08"/>
    <w:rsid w:val="0006478C"/>
    <w:rsid w:val="000851BE"/>
    <w:rsid w:val="0009060F"/>
    <w:rsid w:val="000932FF"/>
    <w:rsid w:val="0009774C"/>
    <w:rsid w:val="000A08C8"/>
    <w:rsid w:val="000A5D3E"/>
    <w:rsid w:val="000A6AD6"/>
    <w:rsid w:val="000B56B8"/>
    <w:rsid w:val="000C01B3"/>
    <w:rsid w:val="000D0D71"/>
    <w:rsid w:val="000D5FF0"/>
    <w:rsid w:val="000E4A3F"/>
    <w:rsid w:val="000F2B5E"/>
    <w:rsid w:val="000F3203"/>
    <w:rsid w:val="000F6722"/>
    <w:rsid w:val="001051D9"/>
    <w:rsid w:val="00111A71"/>
    <w:rsid w:val="0011731B"/>
    <w:rsid w:val="001176C5"/>
    <w:rsid w:val="001179E5"/>
    <w:rsid w:val="00122BA7"/>
    <w:rsid w:val="00134EA5"/>
    <w:rsid w:val="00135F3A"/>
    <w:rsid w:val="00144A91"/>
    <w:rsid w:val="00155575"/>
    <w:rsid w:val="0016315D"/>
    <w:rsid w:val="00164BAC"/>
    <w:rsid w:val="0017179B"/>
    <w:rsid w:val="00173EB8"/>
    <w:rsid w:val="0017457A"/>
    <w:rsid w:val="00176046"/>
    <w:rsid w:val="00176BDF"/>
    <w:rsid w:val="00180C6C"/>
    <w:rsid w:val="00183BC7"/>
    <w:rsid w:val="001A3EC1"/>
    <w:rsid w:val="001A7F21"/>
    <w:rsid w:val="001B6455"/>
    <w:rsid w:val="001C1653"/>
    <w:rsid w:val="001C2218"/>
    <w:rsid w:val="001C4273"/>
    <w:rsid w:val="001C55DE"/>
    <w:rsid w:val="001D084F"/>
    <w:rsid w:val="001D0E01"/>
    <w:rsid w:val="001D1E36"/>
    <w:rsid w:val="001D3898"/>
    <w:rsid w:val="001E07EB"/>
    <w:rsid w:val="001E3AEA"/>
    <w:rsid w:val="001E3F36"/>
    <w:rsid w:val="001E698B"/>
    <w:rsid w:val="001E6E86"/>
    <w:rsid w:val="001E7435"/>
    <w:rsid w:val="001F44B9"/>
    <w:rsid w:val="001F4CDB"/>
    <w:rsid w:val="001F5A16"/>
    <w:rsid w:val="001F7E4E"/>
    <w:rsid w:val="00201A9B"/>
    <w:rsid w:val="00203421"/>
    <w:rsid w:val="00205A0D"/>
    <w:rsid w:val="002135F2"/>
    <w:rsid w:val="002140E8"/>
    <w:rsid w:val="002169C3"/>
    <w:rsid w:val="00217AAC"/>
    <w:rsid w:val="00225E51"/>
    <w:rsid w:val="00233173"/>
    <w:rsid w:val="00233621"/>
    <w:rsid w:val="00235CCF"/>
    <w:rsid w:val="002374C0"/>
    <w:rsid w:val="00240292"/>
    <w:rsid w:val="00240DE9"/>
    <w:rsid w:val="00242439"/>
    <w:rsid w:val="00245DFB"/>
    <w:rsid w:val="002513B1"/>
    <w:rsid w:val="00257613"/>
    <w:rsid w:val="00265853"/>
    <w:rsid w:val="002671AA"/>
    <w:rsid w:val="00271C80"/>
    <w:rsid w:val="00275267"/>
    <w:rsid w:val="00275F98"/>
    <w:rsid w:val="00280363"/>
    <w:rsid w:val="00291372"/>
    <w:rsid w:val="00292CCF"/>
    <w:rsid w:val="002969E7"/>
    <w:rsid w:val="002A2D99"/>
    <w:rsid w:val="002A5A6D"/>
    <w:rsid w:val="002B3640"/>
    <w:rsid w:val="002B43D2"/>
    <w:rsid w:val="002B5E2E"/>
    <w:rsid w:val="002C77B8"/>
    <w:rsid w:val="002D6B89"/>
    <w:rsid w:val="002E187B"/>
    <w:rsid w:val="002F24E1"/>
    <w:rsid w:val="002F280A"/>
    <w:rsid w:val="002F4FFF"/>
    <w:rsid w:val="00304F87"/>
    <w:rsid w:val="00317692"/>
    <w:rsid w:val="0032487A"/>
    <w:rsid w:val="0033404C"/>
    <w:rsid w:val="00357F22"/>
    <w:rsid w:val="00362186"/>
    <w:rsid w:val="003649E3"/>
    <w:rsid w:val="00376223"/>
    <w:rsid w:val="003769DE"/>
    <w:rsid w:val="00377BF3"/>
    <w:rsid w:val="003803C2"/>
    <w:rsid w:val="003805F7"/>
    <w:rsid w:val="00384FF8"/>
    <w:rsid w:val="0038521D"/>
    <w:rsid w:val="00386D33"/>
    <w:rsid w:val="00390C0D"/>
    <w:rsid w:val="003A0F5B"/>
    <w:rsid w:val="003A70F0"/>
    <w:rsid w:val="003B1EC0"/>
    <w:rsid w:val="003B3596"/>
    <w:rsid w:val="003B4E28"/>
    <w:rsid w:val="003C2B56"/>
    <w:rsid w:val="003E3D5A"/>
    <w:rsid w:val="003E5EF4"/>
    <w:rsid w:val="003F1308"/>
    <w:rsid w:val="003F28B2"/>
    <w:rsid w:val="003F5C17"/>
    <w:rsid w:val="003F7612"/>
    <w:rsid w:val="00401ABC"/>
    <w:rsid w:val="00404807"/>
    <w:rsid w:val="0040595A"/>
    <w:rsid w:val="00405D94"/>
    <w:rsid w:val="00410CA5"/>
    <w:rsid w:val="00410CDE"/>
    <w:rsid w:val="00415C10"/>
    <w:rsid w:val="004258DB"/>
    <w:rsid w:val="004368F5"/>
    <w:rsid w:val="004374EC"/>
    <w:rsid w:val="0043750E"/>
    <w:rsid w:val="00441115"/>
    <w:rsid w:val="00442FA7"/>
    <w:rsid w:val="00445A59"/>
    <w:rsid w:val="0046582F"/>
    <w:rsid w:val="004701ED"/>
    <w:rsid w:val="0047071C"/>
    <w:rsid w:val="00472AF0"/>
    <w:rsid w:val="00475556"/>
    <w:rsid w:val="00490DEE"/>
    <w:rsid w:val="004A4CB5"/>
    <w:rsid w:val="004A538C"/>
    <w:rsid w:val="004B24C1"/>
    <w:rsid w:val="004B63A0"/>
    <w:rsid w:val="004C2065"/>
    <w:rsid w:val="004D4486"/>
    <w:rsid w:val="004D5D8F"/>
    <w:rsid w:val="004E0894"/>
    <w:rsid w:val="004E3082"/>
    <w:rsid w:val="004E5D71"/>
    <w:rsid w:val="004E60AA"/>
    <w:rsid w:val="004F1E74"/>
    <w:rsid w:val="004F46ED"/>
    <w:rsid w:val="004F6E03"/>
    <w:rsid w:val="00502DBE"/>
    <w:rsid w:val="00504194"/>
    <w:rsid w:val="005061BF"/>
    <w:rsid w:val="0052215B"/>
    <w:rsid w:val="00522F2E"/>
    <w:rsid w:val="00524D03"/>
    <w:rsid w:val="005279B1"/>
    <w:rsid w:val="0053715F"/>
    <w:rsid w:val="005405E4"/>
    <w:rsid w:val="00542C64"/>
    <w:rsid w:val="005470EA"/>
    <w:rsid w:val="005478BF"/>
    <w:rsid w:val="005559B0"/>
    <w:rsid w:val="00555D7F"/>
    <w:rsid w:val="0055687B"/>
    <w:rsid w:val="005642D0"/>
    <w:rsid w:val="00566C39"/>
    <w:rsid w:val="00571C6A"/>
    <w:rsid w:val="00573B12"/>
    <w:rsid w:val="005750D1"/>
    <w:rsid w:val="00582468"/>
    <w:rsid w:val="005859D5"/>
    <w:rsid w:val="0058782E"/>
    <w:rsid w:val="00590BBF"/>
    <w:rsid w:val="00591A62"/>
    <w:rsid w:val="00596BAF"/>
    <w:rsid w:val="005A412A"/>
    <w:rsid w:val="005A542B"/>
    <w:rsid w:val="005B087C"/>
    <w:rsid w:val="005B0EB8"/>
    <w:rsid w:val="005B1114"/>
    <w:rsid w:val="005B353E"/>
    <w:rsid w:val="005B5589"/>
    <w:rsid w:val="005C657B"/>
    <w:rsid w:val="005C7406"/>
    <w:rsid w:val="005D1AE6"/>
    <w:rsid w:val="005D7E08"/>
    <w:rsid w:val="005E2523"/>
    <w:rsid w:val="005F39A8"/>
    <w:rsid w:val="005F7AC9"/>
    <w:rsid w:val="0060292C"/>
    <w:rsid w:val="00620791"/>
    <w:rsid w:val="00623CA9"/>
    <w:rsid w:val="00624C13"/>
    <w:rsid w:val="006337AF"/>
    <w:rsid w:val="0063470C"/>
    <w:rsid w:val="006367C1"/>
    <w:rsid w:val="00636CB2"/>
    <w:rsid w:val="00651705"/>
    <w:rsid w:val="00664B37"/>
    <w:rsid w:val="00672A6B"/>
    <w:rsid w:val="00677457"/>
    <w:rsid w:val="00677A25"/>
    <w:rsid w:val="00683BF8"/>
    <w:rsid w:val="006860E0"/>
    <w:rsid w:val="006865C3"/>
    <w:rsid w:val="00690347"/>
    <w:rsid w:val="006921CE"/>
    <w:rsid w:val="00694A8A"/>
    <w:rsid w:val="006971F6"/>
    <w:rsid w:val="0069748F"/>
    <w:rsid w:val="006A19E6"/>
    <w:rsid w:val="006A382E"/>
    <w:rsid w:val="006B0D8F"/>
    <w:rsid w:val="006B6239"/>
    <w:rsid w:val="006B79EC"/>
    <w:rsid w:val="006C628D"/>
    <w:rsid w:val="006C74B3"/>
    <w:rsid w:val="006D20EE"/>
    <w:rsid w:val="006D2FBA"/>
    <w:rsid w:val="006E071B"/>
    <w:rsid w:val="006E1B5E"/>
    <w:rsid w:val="006E5A95"/>
    <w:rsid w:val="006E5FD4"/>
    <w:rsid w:val="006E66D2"/>
    <w:rsid w:val="006E6892"/>
    <w:rsid w:val="006F45A6"/>
    <w:rsid w:val="00701521"/>
    <w:rsid w:val="00704ACC"/>
    <w:rsid w:val="00717990"/>
    <w:rsid w:val="007201E0"/>
    <w:rsid w:val="007239CD"/>
    <w:rsid w:val="00745E6C"/>
    <w:rsid w:val="00747799"/>
    <w:rsid w:val="00747D9F"/>
    <w:rsid w:val="00761DB8"/>
    <w:rsid w:val="0076347C"/>
    <w:rsid w:val="00763A45"/>
    <w:rsid w:val="00767440"/>
    <w:rsid w:val="00770A8F"/>
    <w:rsid w:val="00774173"/>
    <w:rsid w:val="00774ED0"/>
    <w:rsid w:val="007753AD"/>
    <w:rsid w:val="00775A51"/>
    <w:rsid w:val="0077625A"/>
    <w:rsid w:val="00781614"/>
    <w:rsid w:val="00782B1B"/>
    <w:rsid w:val="00782BC5"/>
    <w:rsid w:val="00786E45"/>
    <w:rsid w:val="00794B60"/>
    <w:rsid w:val="007961BB"/>
    <w:rsid w:val="007A6AE5"/>
    <w:rsid w:val="007B502C"/>
    <w:rsid w:val="007B66C2"/>
    <w:rsid w:val="007C16F7"/>
    <w:rsid w:val="007D3CCE"/>
    <w:rsid w:val="007E0721"/>
    <w:rsid w:val="007E107F"/>
    <w:rsid w:val="007E2041"/>
    <w:rsid w:val="007F1E68"/>
    <w:rsid w:val="007F47F2"/>
    <w:rsid w:val="007F4C8B"/>
    <w:rsid w:val="008001C8"/>
    <w:rsid w:val="00801A5A"/>
    <w:rsid w:val="00806E2C"/>
    <w:rsid w:val="008201A7"/>
    <w:rsid w:val="00824D7C"/>
    <w:rsid w:val="008253B6"/>
    <w:rsid w:val="00825A06"/>
    <w:rsid w:val="008263CE"/>
    <w:rsid w:val="008332B4"/>
    <w:rsid w:val="00833F31"/>
    <w:rsid w:val="00834A59"/>
    <w:rsid w:val="00834E44"/>
    <w:rsid w:val="00835D8C"/>
    <w:rsid w:val="00837482"/>
    <w:rsid w:val="0084579B"/>
    <w:rsid w:val="00846818"/>
    <w:rsid w:val="008568A9"/>
    <w:rsid w:val="00865CB8"/>
    <w:rsid w:val="00867885"/>
    <w:rsid w:val="0087109C"/>
    <w:rsid w:val="008725FD"/>
    <w:rsid w:val="00876A76"/>
    <w:rsid w:val="00880200"/>
    <w:rsid w:val="0088563B"/>
    <w:rsid w:val="008936FC"/>
    <w:rsid w:val="008A01A9"/>
    <w:rsid w:val="008A54E6"/>
    <w:rsid w:val="008A5891"/>
    <w:rsid w:val="008A6A53"/>
    <w:rsid w:val="008B6B74"/>
    <w:rsid w:val="008D41F7"/>
    <w:rsid w:val="008D5AD3"/>
    <w:rsid w:val="008D7003"/>
    <w:rsid w:val="008F5AC6"/>
    <w:rsid w:val="008F6520"/>
    <w:rsid w:val="00900CEB"/>
    <w:rsid w:val="00901EFF"/>
    <w:rsid w:val="00911388"/>
    <w:rsid w:val="009121EF"/>
    <w:rsid w:val="009144AB"/>
    <w:rsid w:val="0091647B"/>
    <w:rsid w:val="00921D5B"/>
    <w:rsid w:val="0093194D"/>
    <w:rsid w:val="00933D81"/>
    <w:rsid w:val="0093573B"/>
    <w:rsid w:val="0094361B"/>
    <w:rsid w:val="009448C6"/>
    <w:rsid w:val="0095096F"/>
    <w:rsid w:val="00955AB9"/>
    <w:rsid w:val="00957455"/>
    <w:rsid w:val="00965C13"/>
    <w:rsid w:val="009666E3"/>
    <w:rsid w:val="0097140A"/>
    <w:rsid w:val="009748DE"/>
    <w:rsid w:val="009779A7"/>
    <w:rsid w:val="0098233E"/>
    <w:rsid w:val="00982C19"/>
    <w:rsid w:val="00983EB1"/>
    <w:rsid w:val="0098500F"/>
    <w:rsid w:val="009856E0"/>
    <w:rsid w:val="00985CF0"/>
    <w:rsid w:val="00991733"/>
    <w:rsid w:val="00992AC1"/>
    <w:rsid w:val="00994297"/>
    <w:rsid w:val="009A0AE6"/>
    <w:rsid w:val="009A13A4"/>
    <w:rsid w:val="009A2B31"/>
    <w:rsid w:val="009A3CCA"/>
    <w:rsid w:val="009A4D6F"/>
    <w:rsid w:val="009A6E7C"/>
    <w:rsid w:val="009A6ECC"/>
    <w:rsid w:val="009B0FC0"/>
    <w:rsid w:val="009B6AC5"/>
    <w:rsid w:val="009C0375"/>
    <w:rsid w:val="009C5130"/>
    <w:rsid w:val="009D3160"/>
    <w:rsid w:val="009D5AFE"/>
    <w:rsid w:val="009D64C2"/>
    <w:rsid w:val="009E0202"/>
    <w:rsid w:val="009E0D39"/>
    <w:rsid w:val="009E1B4E"/>
    <w:rsid w:val="009E5EB1"/>
    <w:rsid w:val="00A11ACA"/>
    <w:rsid w:val="00A13E1E"/>
    <w:rsid w:val="00A24709"/>
    <w:rsid w:val="00A276B6"/>
    <w:rsid w:val="00A31454"/>
    <w:rsid w:val="00A31661"/>
    <w:rsid w:val="00A316DD"/>
    <w:rsid w:val="00A34F47"/>
    <w:rsid w:val="00A4196A"/>
    <w:rsid w:val="00A54DE0"/>
    <w:rsid w:val="00A63603"/>
    <w:rsid w:val="00A647FF"/>
    <w:rsid w:val="00A677C6"/>
    <w:rsid w:val="00A67FE1"/>
    <w:rsid w:val="00AA1A31"/>
    <w:rsid w:val="00AA437B"/>
    <w:rsid w:val="00AB0447"/>
    <w:rsid w:val="00AB1252"/>
    <w:rsid w:val="00AB202B"/>
    <w:rsid w:val="00AB3633"/>
    <w:rsid w:val="00AB3ED8"/>
    <w:rsid w:val="00AC5229"/>
    <w:rsid w:val="00AC5BB6"/>
    <w:rsid w:val="00AD7CC5"/>
    <w:rsid w:val="00AE09F8"/>
    <w:rsid w:val="00AE118F"/>
    <w:rsid w:val="00AE3818"/>
    <w:rsid w:val="00AE577B"/>
    <w:rsid w:val="00AE5C3F"/>
    <w:rsid w:val="00AE6095"/>
    <w:rsid w:val="00B014B1"/>
    <w:rsid w:val="00B049B8"/>
    <w:rsid w:val="00B13AE3"/>
    <w:rsid w:val="00B14BD8"/>
    <w:rsid w:val="00B16F24"/>
    <w:rsid w:val="00B17395"/>
    <w:rsid w:val="00B30EA9"/>
    <w:rsid w:val="00B34F12"/>
    <w:rsid w:val="00B37FC7"/>
    <w:rsid w:val="00B41C34"/>
    <w:rsid w:val="00B43A6A"/>
    <w:rsid w:val="00B53018"/>
    <w:rsid w:val="00B615B8"/>
    <w:rsid w:val="00B62A1E"/>
    <w:rsid w:val="00B663B2"/>
    <w:rsid w:val="00B67955"/>
    <w:rsid w:val="00B717A3"/>
    <w:rsid w:val="00B72DE1"/>
    <w:rsid w:val="00B7724A"/>
    <w:rsid w:val="00B77FDE"/>
    <w:rsid w:val="00B80793"/>
    <w:rsid w:val="00B82C39"/>
    <w:rsid w:val="00B875EF"/>
    <w:rsid w:val="00B95232"/>
    <w:rsid w:val="00BA5B69"/>
    <w:rsid w:val="00BB2EDF"/>
    <w:rsid w:val="00BB5581"/>
    <w:rsid w:val="00BB6D07"/>
    <w:rsid w:val="00BC06D7"/>
    <w:rsid w:val="00BC4E67"/>
    <w:rsid w:val="00BC5684"/>
    <w:rsid w:val="00BD2025"/>
    <w:rsid w:val="00BD3699"/>
    <w:rsid w:val="00BE35C9"/>
    <w:rsid w:val="00BE50CF"/>
    <w:rsid w:val="00BE7047"/>
    <w:rsid w:val="00BE742C"/>
    <w:rsid w:val="00BF06EC"/>
    <w:rsid w:val="00BF1928"/>
    <w:rsid w:val="00BF1B07"/>
    <w:rsid w:val="00BF7E10"/>
    <w:rsid w:val="00C04117"/>
    <w:rsid w:val="00C06BB2"/>
    <w:rsid w:val="00C06FD5"/>
    <w:rsid w:val="00C12242"/>
    <w:rsid w:val="00C23257"/>
    <w:rsid w:val="00C44C0A"/>
    <w:rsid w:val="00C47ABD"/>
    <w:rsid w:val="00C5072E"/>
    <w:rsid w:val="00C601C9"/>
    <w:rsid w:val="00C6047F"/>
    <w:rsid w:val="00C60E4D"/>
    <w:rsid w:val="00C612B8"/>
    <w:rsid w:val="00C62D81"/>
    <w:rsid w:val="00C65623"/>
    <w:rsid w:val="00C666EB"/>
    <w:rsid w:val="00C700CD"/>
    <w:rsid w:val="00C716CE"/>
    <w:rsid w:val="00C841D4"/>
    <w:rsid w:val="00C85B6E"/>
    <w:rsid w:val="00C940BE"/>
    <w:rsid w:val="00C942B8"/>
    <w:rsid w:val="00C946F8"/>
    <w:rsid w:val="00CA13C4"/>
    <w:rsid w:val="00CA2ACA"/>
    <w:rsid w:val="00CA5761"/>
    <w:rsid w:val="00CB010F"/>
    <w:rsid w:val="00CB574C"/>
    <w:rsid w:val="00CB5A35"/>
    <w:rsid w:val="00CC1E9C"/>
    <w:rsid w:val="00CC4E4B"/>
    <w:rsid w:val="00CD2888"/>
    <w:rsid w:val="00CD3EE1"/>
    <w:rsid w:val="00CD616E"/>
    <w:rsid w:val="00CD67F0"/>
    <w:rsid w:val="00CE0284"/>
    <w:rsid w:val="00CE44FC"/>
    <w:rsid w:val="00CE5A43"/>
    <w:rsid w:val="00CE7F98"/>
    <w:rsid w:val="00CF0915"/>
    <w:rsid w:val="00CF7423"/>
    <w:rsid w:val="00CF7D1F"/>
    <w:rsid w:val="00D015C4"/>
    <w:rsid w:val="00D0190B"/>
    <w:rsid w:val="00D02C53"/>
    <w:rsid w:val="00D04C67"/>
    <w:rsid w:val="00D06A72"/>
    <w:rsid w:val="00D106EC"/>
    <w:rsid w:val="00D127BF"/>
    <w:rsid w:val="00D14B70"/>
    <w:rsid w:val="00D170CC"/>
    <w:rsid w:val="00D17E1E"/>
    <w:rsid w:val="00D20A88"/>
    <w:rsid w:val="00D2270C"/>
    <w:rsid w:val="00D22A92"/>
    <w:rsid w:val="00D325E8"/>
    <w:rsid w:val="00D36AB9"/>
    <w:rsid w:val="00D3771B"/>
    <w:rsid w:val="00D4273E"/>
    <w:rsid w:val="00D450AF"/>
    <w:rsid w:val="00D47EE3"/>
    <w:rsid w:val="00D51C4A"/>
    <w:rsid w:val="00D54581"/>
    <w:rsid w:val="00D637A0"/>
    <w:rsid w:val="00D6639B"/>
    <w:rsid w:val="00D67113"/>
    <w:rsid w:val="00D67290"/>
    <w:rsid w:val="00D716D6"/>
    <w:rsid w:val="00D72E36"/>
    <w:rsid w:val="00D74036"/>
    <w:rsid w:val="00D76F38"/>
    <w:rsid w:val="00D81AB1"/>
    <w:rsid w:val="00D8565C"/>
    <w:rsid w:val="00D92226"/>
    <w:rsid w:val="00D95A7B"/>
    <w:rsid w:val="00DA03AB"/>
    <w:rsid w:val="00DA21B0"/>
    <w:rsid w:val="00DA23F0"/>
    <w:rsid w:val="00DA25DE"/>
    <w:rsid w:val="00DA388E"/>
    <w:rsid w:val="00DA6BCE"/>
    <w:rsid w:val="00DB121A"/>
    <w:rsid w:val="00DB4731"/>
    <w:rsid w:val="00DB6405"/>
    <w:rsid w:val="00DC6204"/>
    <w:rsid w:val="00DD0976"/>
    <w:rsid w:val="00DD0E9F"/>
    <w:rsid w:val="00DD33DD"/>
    <w:rsid w:val="00DE20C4"/>
    <w:rsid w:val="00DE4767"/>
    <w:rsid w:val="00DE7BCD"/>
    <w:rsid w:val="00DF5579"/>
    <w:rsid w:val="00DF6F9A"/>
    <w:rsid w:val="00E007E1"/>
    <w:rsid w:val="00E1139B"/>
    <w:rsid w:val="00E119BC"/>
    <w:rsid w:val="00E21D29"/>
    <w:rsid w:val="00E27AAC"/>
    <w:rsid w:val="00E309D4"/>
    <w:rsid w:val="00E320E6"/>
    <w:rsid w:val="00E35156"/>
    <w:rsid w:val="00E40D68"/>
    <w:rsid w:val="00E50F10"/>
    <w:rsid w:val="00E52C65"/>
    <w:rsid w:val="00E549E2"/>
    <w:rsid w:val="00E54DB9"/>
    <w:rsid w:val="00E550CE"/>
    <w:rsid w:val="00E552C9"/>
    <w:rsid w:val="00E606D9"/>
    <w:rsid w:val="00E626F7"/>
    <w:rsid w:val="00E62AFB"/>
    <w:rsid w:val="00E65E66"/>
    <w:rsid w:val="00E67880"/>
    <w:rsid w:val="00E72B91"/>
    <w:rsid w:val="00E770B1"/>
    <w:rsid w:val="00E774AD"/>
    <w:rsid w:val="00E8164F"/>
    <w:rsid w:val="00E81C32"/>
    <w:rsid w:val="00E81F20"/>
    <w:rsid w:val="00E95C34"/>
    <w:rsid w:val="00EA26FE"/>
    <w:rsid w:val="00EA2BDE"/>
    <w:rsid w:val="00EA2D9A"/>
    <w:rsid w:val="00EA6E86"/>
    <w:rsid w:val="00EB2BC7"/>
    <w:rsid w:val="00EB2E5E"/>
    <w:rsid w:val="00EB481B"/>
    <w:rsid w:val="00EB5AB8"/>
    <w:rsid w:val="00EC262F"/>
    <w:rsid w:val="00ED096C"/>
    <w:rsid w:val="00ED3DD6"/>
    <w:rsid w:val="00EE05CD"/>
    <w:rsid w:val="00EE0D76"/>
    <w:rsid w:val="00EE2D35"/>
    <w:rsid w:val="00EE2D5F"/>
    <w:rsid w:val="00EE52EF"/>
    <w:rsid w:val="00EE5B43"/>
    <w:rsid w:val="00EF00DC"/>
    <w:rsid w:val="00EF0A4E"/>
    <w:rsid w:val="00EF7071"/>
    <w:rsid w:val="00F012B8"/>
    <w:rsid w:val="00F03579"/>
    <w:rsid w:val="00F0597E"/>
    <w:rsid w:val="00F05BE3"/>
    <w:rsid w:val="00F07D2D"/>
    <w:rsid w:val="00F1084A"/>
    <w:rsid w:val="00F235DD"/>
    <w:rsid w:val="00F25427"/>
    <w:rsid w:val="00F25E58"/>
    <w:rsid w:val="00F265CF"/>
    <w:rsid w:val="00F333F6"/>
    <w:rsid w:val="00F35DD8"/>
    <w:rsid w:val="00F36BED"/>
    <w:rsid w:val="00F41848"/>
    <w:rsid w:val="00F4359E"/>
    <w:rsid w:val="00F65747"/>
    <w:rsid w:val="00F65A94"/>
    <w:rsid w:val="00F66252"/>
    <w:rsid w:val="00F7071B"/>
    <w:rsid w:val="00F8419F"/>
    <w:rsid w:val="00F85391"/>
    <w:rsid w:val="00F92F33"/>
    <w:rsid w:val="00FA49D7"/>
    <w:rsid w:val="00FA5E00"/>
    <w:rsid w:val="00FB740D"/>
    <w:rsid w:val="00FB7F57"/>
    <w:rsid w:val="00FC23A7"/>
    <w:rsid w:val="00FD189D"/>
    <w:rsid w:val="00FD5D60"/>
    <w:rsid w:val="00FD684D"/>
    <w:rsid w:val="00FD6B58"/>
    <w:rsid w:val="00FD6C77"/>
    <w:rsid w:val="00FE5A94"/>
    <w:rsid w:val="00FF0290"/>
    <w:rsid w:val="1C3114CD"/>
    <w:rsid w:val="359B24C8"/>
    <w:rsid w:val="786EC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85D5B6"/>
  <w15:chartTrackingRefBased/>
  <w15:docId w15:val="{48E36E59-ADAD-4F46-93EB-F8B5553CD9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0A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232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3257"/>
  </w:style>
  <w:style w:type="paragraph" w:styleId="Footer">
    <w:name w:val="footer"/>
    <w:basedOn w:val="Normal"/>
    <w:link w:val="FooterChar"/>
    <w:uiPriority w:val="99"/>
    <w:unhideWhenUsed/>
    <w:rsid w:val="00C232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3257"/>
  </w:style>
  <w:style w:type="paragraph" w:styleId="ListParagraph">
    <w:name w:val="List Paragraph"/>
    <w:basedOn w:val="Normal"/>
    <w:uiPriority w:val="34"/>
    <w:qFormat/>
    <w:rsid w:val="00C942B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C42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42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42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42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427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42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4273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135F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jp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ced3899-d398-4fb3-9cae-418d50c8c301" xsi:nil="true"/>
    <lcf76f155ced4ddcb4097134ff3c332f xmlns="5b0ba5ac-19e6-459a-8089-3d1e7aa2f528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B748F22DB79049BCBD57A0D592236C" ma:contentTypeVersion="17" ma:contentTypeDescription="Create a new document." ma:contentTypeScope="" ma:versionID="63612ea6261732692bf5354d14f989c0">
  <xsd:schema xmlns:xsd="http://www.w3.org/2001/XMLSchema" xmlns:xs="http://www.w3.org/2001/XMLSchema" xmlns:p="http://schemas.microsoft.com/office/2006/metadata/properties" xmlns:ns2="5b0ba5ac-19e6-459a-8089-3d1e7aa2f528" xmlns:ns3="1ced3899-d398-4fb3-9cae-418d50c8c301" targetNamespace="http://schemas.microsoft.com/office/2006/metadata/properties" ma:root="true" ma:fieldsID="51eb5f27a6830faf4bd7207af89e8554" ns2:_="" ns3:_="">
    <xsd:import namespace="5b0ba5ac-19e6-459a-8089-3d1e7aa2f528"/>
    <xsd:import namespace="1ced3899-d398-4fb3-9cae-418d50c8c30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bjectDetectorVersions" minOccurs="0"/>
                <xsd:element ref="ns2:MediaLengthInSecond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0ba5ac-19e6-459a-8089-3d1e7aa2f52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1103e67f-0598-4a90-8a4a-cec34b03bfa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ed3899-d398-4fb3-9cae-418d50c8c30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c433f4eb-4774-4daf-b1f8-454c9e6634b3}" ma:internalName="TaxCatchAll" ma:showField="CatchAllData" ma:web="1ced3899-d398-4fb3-9cae-418d50c8c30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2E4EF0-06D4-413F-A5D1-36B7935B42E7}">
  <ds:schemaRefs>
    <ds:schemaRef ds:uri="http://schemas.microsoft.com/office/2006/metadata/properties"/>
    <ds:schemaRef ds:uri="http://schemas.microsoft.com/office/infopath/2007/PartnerControls"/>
    <ds:schemaRef ds:uri="1ced3899-d398-4fb3-9cae-418d50c8c301"/>
    <ds:schemaRef ds:uri="5b0ba5ac-19e6-459a-8089-3d1e7aa2f528"/>
  </ds:schemaRefs>
</ds:datastoreItem>
</file>

<file path=customXml/itemProps2.xml><?xml version="1.0" encoding="utf-8"?>
<ds:datastoreItem xmlns:ds="http://schemas.openxmlformats.org/officeDocument/2006/customXml" ds:itemID="{3E1AFF4A-D2A6-4375-919C-AE8DA29D323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9525852-6E3F-4D2A-AEA1-78595CC5C85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b0ba5ac-19e6-459a-8089-3d1e7aa2f528"/>
    <ds:schemaRef ds:uri="1ced3899-d398-4fb3-9cae-418d50c8c30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5AEABBF-5D9B-4D58-AAE2-0439962432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59</Words>
  <Characters>205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2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ter, Mary</dc:creator>
  <cp:keywords/>
  <dc:description/>
  <cp:lastModifiedBy>Maria Valasaki</cp:lastModifiedBy>
  <cp:revision>4</cp:revision>
  <cp:lastPrinted>2023-03-20T09:48:00Z</cp:lastPrinted>
  <dcterms:created xsi:type="dcterms:W3CDTF">2025-07-09T11:16:00Z</dcterms:created>
  <dcterms:modified xsi:type="dcterms:W3CDTF">2025-07-18T1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B748F22DB79049BCBD57A0D592236C</vt:lpwstr>
  </property>
  <property fmtid="{D5CDD505-2E9C-101B-9397-08002B2CF9AE}" pid="3" name="MediaServiceImageTags">
    <vt:lpwstr/>
  </property>
</Properties>
</file>